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AF56AF" w14:textId="44D131DE" w:rsidR="00A04AFF" w:rsidRPr="00511C65" w:rsidRDefault="00A04AFF" w:rsidP="00172481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511C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121B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11C65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="008D167F">
        <w:rPr>
          <w:rFonts w:ascii="Times New Roman" w:hAnsi="Times New Roman" w:cs="Times New Roman"/>
          <w:sz w:val="24"/>
          <w:szCs w:val="24"/>
          <w:lang w:val="en-US"/>
        </w:rPr>
        <w:t xml:space="preserve"> Factors affecting the </w:t>
      </w:r>
      <w:proofErr w:type="spellStart"/>
      <w:r w:rsidR="008D167F">
        <w:rPr>
          <w:rFonts w:ascii="Times New Roman" w:hAnsi="Times New Roman" w:cs="Times New Roman"/>
          <w:sz w:val="24"/>
          <w:szCs w:val="24"/>
          <w:lang w:val="en-US"/>
        </w:rPr>
        <w:t>HLindex</w:t>
      </w:r>
      <w:proofErr w:type="spellEnd"/>
      <w:r w:rsidR="008D167F">
        <w:rPr>
          <w:rFonts w:ascii="Times New Roman" w:hAnsi="Times New Roman" w:cs="Times New Roman"/>
          <w:sz w:val="24"/>
          <w:szCs w:val="24"/>
          <w:lang w:val="en-US"/>
        </w:rPr>
        <w:t xml:space="preserve"> and DDL index</w:t>
      </w:r>
      <w:r w:rsidRPr="00511C65">
        <w:rPr>
          <w:rFonts w:ascii="Times New Roman" w:hAnsi="Times New Roman" w:cs="Times New Roman"/>
          <w:sz w:val="24"/>
          <w:szCs w:val="24"/>
          <w:lang w:val="en-US"/>
        </w:rPr>
        <w:t xml:space="preserve"> levels of the rural female population</w:t>
      </w:r>
    </w:p>
    <w:tbl>
      <w:tblPr>
        <w:tblW w:w="96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2551"/>
        <w:gridCol w:w="567"/>
        <w:gridCol w:w="851"/>
        <w:gridCol w:w="708"/>
        <w:gridCol w:w="993"/>
        <w:gridCol w:w="708"/>
        <w:gridCol w:w="704"/>
        <w:gridCol w:w="977"/>
      </w:tblGrid>
      <w:tr w:rsidR="00A04AFF" w:rsidRPr="00511C65" w14:paraId="51CE898C" w14:textId="77777777" w:rsidTr="00771490">
        <w:trPr>
          <w:cantSplit/>
          <w:trHeight w:hRule="exact" w:val="360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D4E0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7C700" w14:textId="3A5D8237" w:rsidR="00A04AFF" w:rsidRPr="00511C65" w:rsidRDefault="008D167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DDL index</w:t>
            </w:r>
          </w:p>
        </w:tc>
        <w:tc>
          <w:tcPr>
            <w:tcW w:w="23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A1E06" w14:textId="52D922A1" w:rsidR="00A04AFF" w:rsidRPr="00511C65" w:rsidRDefault="008D167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HL index</w:t>
            </w:r>
          </w:p>
        </w:tc>
      </w:tr>
      <w:tr w:rsidR="00A04AFF" w:rsidRPr="00511C65" w14:paraId="47F352B5" w14:textId="77777777" w:rsidTr="007970F2">
        <w:trPr>
          <w:cantSplit/>
          <w:trHeight w:hRule="exact" w:val="340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F90A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C695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254B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90B6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86D1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D645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E5F5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CD710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p</w:t>
            </w:r>
          </w:p>
        </w:tc>
      </w:tr>
      <w:tr w:rsidR="00A04AFF" w:rsidRPr="00511C65" w14:paraId="576523AE" w14:textId="77777777" w:rsidTr="007970F2">
        <w:trPr>
          <w:cantSplit/>
          <w:trHeight w:hRule="exact" w:val="34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8D80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Time of internet us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452C9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&lt;1 hou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C435F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8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154E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6.5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63D18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5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6A022F" w14:textId="4FBA559F" w:rsidR="00A04AFF" w:rsidRPr="00511C65" w:rsidRDefault="00FB7105" w:rsidP="00FB710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28C4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2.44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2B88E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9.84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F15D4" w14:textId="09C35431" w:rsidR="00A04AFF" w:rsidRPr="00511C65" w:rsidRDefault="00FB7105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  <w:r w:rsidR="00A04AFF" w:rsidRPr="00AB1AD4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>**</w:t>
            </w:r>
          </w:p>
        </w:tc>
      </w:tr>
      <w:tr w:rsidR="00A04AFF" w:rsidRPr="00511C65" w14:paraId="41A65117" w14:textId="77777777" w:rsidTr="007970F2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5E16B6D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871D7E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-3 hou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75C6A3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523AB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9.7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A4A1E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58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2E4FAB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572C40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3.84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ED704F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66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5D84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26FF4ECC" w14:textId="77777777" w:rsidTr="007970F2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2481B58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1F1DAB2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4-6 hou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3C9A7D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FF8FA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5.0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366570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77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3DE51E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2F7F690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9.19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DBAB34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25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7C70C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005077B1" w14:textId="77777777" w:rsidTr="007970F2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2B7EAD0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35C15D08" w14:textId="3A73B7F1" w:rsidR="00A04AFF" w:rsidRPr="00511C65" w:rsidRDefault="00E6629B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-9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 xml:space="preserve"> hou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1AD42C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4A74C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7.8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6EB32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85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56DB0C1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C6AFDE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3.47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F9A9DC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7.42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454A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674E9CF6" w14:textId="77777777" w:rsidTr="007970F2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2A0C7FC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3C8F54F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&gt;9 hou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BB046F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A5F07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5.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06CC6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6.40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2DCC76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ADAFD3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2.80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E31A47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56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7F2F8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38B2C231" w14:textId="77777777" w:rsidTr="007970F2">
        <w:trPr>
          <w:cantSplit/>
          <w:trHeight w:hRule="exact" w:val="34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88A8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17D60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ABB16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6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80E3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9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70C6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40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A4C2E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D539A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7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B6D3B" w14:textId="77777777" w:rsidR="00A04AFF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84</w:t>
            </w:r>
          </w:p>
          <w:p w14:paraId="6511CEE6" w14:textId="1234EB16" w:rsidR="007970F2" w:rsidRPr="00511C65" w:rsidRDefault="007970F2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B4AD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7970F2" w:rsidRPr="00511C65" w14:paraId="783A89DD" w14:textId="77777777" w:rsidTr="000A6A9A">
        <w:trPr>
          <w:cantSplit/>
          <w:trHeight w:hRule="exact" w:val="1152"/>
        </w:trPr>
        <w:tc>
          <w:tcPr>
            <w:tcW w:w="9619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E3FBAA" w14:textId="092AC89A" w:rsidR="00BE2186" w:rsidRPr="007970F2" w:rsidRDefault="008D167F" w:rsidP="000A6A9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DDL index</w:t>
            </w:r>
            <w:r w:rsidR="00BE2186" w:rsidRPr="0071720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</w:t>
            </w:r>
            <w:r w:rsidR="007970F2" w:rsidRPr="0071720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Post Hoc p values</w:t>
            </w:r>
            <w:r w:rsid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: &lt;1 hours/</w:t>
            </w:r>
            <w:r w:rsidR="007970F2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4</w:t>
            </w:r>
            <w:r w:rsid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-6 hours p&lt; 0.001; &lt;1 hours/</w:t>
            </w:r>
            <w:r w:rsidR="007970F2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7-9hours p&lt;0.001; &lt;</w:t>
            </w:r>
            <w:r w:rsid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1 hours/</w:t>
            </w:r>
            <w:r w:rsidR="007970F2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&gt; 9 hours p= 0.002;</w:t>
            </w:r>
            <w:r w:rsidR="007970F2" w:rsidRPr="007970F2">
              <w:rPr>
                <w:i/>
                <w:sz w:val="18"/>
              </w:rPr>
              <w:t xml:space="preserve"> </w:t>
            </w:r>
            <w:r w:rsid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1-3 hours/4-6 hours p&lt; 0.001; 1-3 hours/</w:t>
            </w:r>
            <w:r w:rsid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7-9 hours p&lt;0.001</w:t>
            </w:r>
            <w:r w:rsid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; </w:t>
            </w:r>
            <w:r w:rsidR="007970F2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other p values &gt;0.05</w:t>
            </w:r>
            <w:r w:rsidR="00BF4A47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.</w:t>
            </w:r>
            <w:r w:rsid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HL index</w:t>
            </w:r>
            <w:r w:rsidR="00BE2186" w:rsidRPr="0071720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Post Hoc</w:t>
            </w:r>
            <w:r w:rsidR="00754DEA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p</w:t>
            </w:r>
            <w:r w:rsidR="00BE2186" w:rsidRPr="0071720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Values</w:t>
            </w:r>
            <w:r w:rsidR="00BE2186" w:rsidRPr="0071720D">
              <w:rPr>
                <w:rFonts w:ascii="Times New Roman" w:hAnsi="Times New Roman" w:cs="Times New Roman"/>
                <w:i/>
                <w:szCs w:val="24"/>
                <w:lang w:val="en-US"/>
              </w:rPr>
              <w:t>:</w:t>
            </w:r>
            <w:r w:rsidR="00BE2186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  <w:r w:rsidR="000A6A9A" w:rsidRP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&lt;1 hours/ 4-6 hours p&lt; 0.001; &lt;1 hours/7-9hours p&lt;0.001; &lt;1 hours/&gt; 9 hours p&lt;0.001;</w:t>
            </w:r>
            <w:r w:rsidR="000A6A9A" w:rsidRPr="000A6A9A">
              <w:rPr>
                <w:i/>
                <w:sz w:val="18"/>
              </w:rPr>
              <w:t xml:space="preserve"> </w:t>
            </w:r>
            <w:r w:rsidR="000A6A9A" w:rsidRP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1-3 hours/4-6 hours p&lt; 0.001; 1-3 hours/7-9 hours p&lt;0.001;</w:t>
            </w:r>
            <w:r w:rsid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1-3 hours/&gt;9 hours p&lt;0.001; </w:t>
            </w:r>
            <w:r w:rsidR="000A6A9A" w:rsidRP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/4-6 hours</w:t>
            </w:r>
            <w:r w:rsid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//6-9</w:t>
            </w:r>
            <w:r w:rsidR="000A6A9A" w:rsidRP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hours</w:t>
            </w:r>
            <w:r w:rsid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=0.026;</w:t>
            </w:r>
            <w:r w:rsidR="000A6A9A" w:rsidRP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other p values &gt;0.05.</w:t>
            </w:r>
          </w:p>
        </w:tc>
      </w:tr>
      <w:tr w:rsidR="00A04AFF" w:rsidRPr="00511C65" w14:paraId="47F4FF7E" w14:textId="77777777" w:rsidTr="00771490">
        <w:trPr>
          <w:cantSplit/>
          <w:trHeight w:hRule="exact" w:val="34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D0B289" w14:textId="0AD13730" w:rsidR="00A04AFF" w:rsidRPr="00511C65" w:rsidRDefault="001863F7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urpose</w:t>
            </w:r>
            <w:r w:rsidR="00BF4A47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>of internet us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5DF85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Social medi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D7296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7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F1887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2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0CD18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9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CF573A" w14:textId="1FBE878F" w:rsidR="00A04AFF" w:rsidRPr="00511C65" w:rsidRDefault="00FB7105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2197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4.93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A802C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1.05</w:t>
            </w:r>
          </w:p>
        </w:tc>
        <w:tc>
          <w:tcPr>
            <w:tcW w:w="977" w:type="dxa"/>
            <w:vMerge w:val="restart"/>
            <w:shd w:val="clear" w:color="auto" w:fill="auto"/>
            <w:vAlign w:val="center"/>
          </w:tcPr>
          <w:p w14:paraId="077FABF8" w14:textId="05BCA16E" w:rsidR="00A04AFF" w:rsidRPr="00511C65" w:rsidRDefault="00FB7105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  <w:r w:rsidR="00A04AFF" w:rsidRPr="00AB1AD4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>**</w:t>
            </w:r>
          </w:p>
        </w:tc>
      </w:tr>
      <w:tr w:rsidR="00A04AFF" w:rsidRPr="00511C65" w14:paraId="4003BF33" w14:textId="77777777" w:rsidTr="00771490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1CFA59A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B4EC73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 xml:space="preserve">Communication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3E725D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B60F4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5.5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75318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4.91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FF9989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5602B40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9.75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568384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10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0A42CEC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23E48911" w14:textId="77777777" w:rsidTr="00771490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6ACADA9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331F07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 xml:space="preserve">Shopping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E2AB85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DAE030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4.8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D77E3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97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541293B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7BAD8F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2.20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6220F4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9.35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63B14D0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087AEB7B" w14:textId="77777777" w:rsidTr="00771490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116B194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4B4C8C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Gam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873EEE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85F29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4.2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B9A68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9.74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B35C70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92156C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9.47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F0AADE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8.64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37BDD40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02704017" w14:textId="77777777" w:rsidTr="00771490">
        <w:trPr>
          <w:cantSplit/>
          <w:trHeight w:hRule="exact" w:val="516"/>
        </w:trPr>
        <w:tc>
          <w:tcPr>
            <w:tcW w:w="1560" w:type="dxa"/>
            <w:vMerge/>
            <w:shd w:val="clear" w:color="auto" w:fill="auto"/>
            <w:vAlign w:val="center"/>
          </w:tcPr>
          <w:p w14:paraId="6EA87B3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08CBDC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Listening music/radio/podcas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598DC7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A0E94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5.8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2133E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82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CD14E8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4BF8BE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9.94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3661EF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9.69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6FBEB69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726FAF87" w14:textId="77777777" w:rsidTr="00771490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27575580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C77CA3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Reading/watching new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96ACF3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75CCD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8.3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40BAA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4.46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1145BBB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B3F240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9.47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056CA4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9.02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1C9A9C6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722367B3" w14:textId="77777777" w:rsidTr="00771490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41ADC38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2330B0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Official affai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3BD8F9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FFADD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1.6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BCBB5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01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B6CC9B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7831D50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1.6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C0869D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8.86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59D2416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3BEC8A83" w14:textId="77777777" w:rsidTr="00771490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534E3E1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7BB06F70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Othe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B0044A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A1543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0.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297B5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1.77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F6D372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BEACE9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1.94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A04EF0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7.16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3A53CD0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64F76DBC" w14:textId="77777777" w:rsidTr="00771490">
        <w:trPr>
          <w:cantSplit/>
          <w:trHeight w:hRule="exact" w:val="35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A93A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50A77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349875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6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9847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9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EB996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40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8EBE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E841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7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F10C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56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427C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7970F2" w:rsidRPr="00511C65" w14:paraId="753FAD0D" w14:textId="77777777" w:rsidTr="0071720D">
        <w:trPr>
          <w:cantSplit/>
          <w:trHeight w:hRule="exact" w:val="2007"/>
        </w:trPr>
        <w:tc>
          <w:tcPr>
            <w:tcW w:w="9619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B91A7" w14:textId="386CBDC8" w:rsidR="007970F2" w:rsidRPr="007970F2" w:rsidRDefault="008D167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DDL index</w:t>
            </w:r>
            <w:r w:rsidR="00BE2186" w:rsidRPr="0071720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</w:t>
            </w:r>
            <w:r w:rsidR="00FB7105" w:rsidRPr="0071720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Post Hoc p values:</w:t>
            </w:r>
            <w:r w:rsidR="00FB7105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r w:rsidR="007970F2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ocial Media/Communication:  p=0.003; Social Media/Listening Music/Radio/Podcast p=0.049; Social Media/Gaming</w:t>
            </w:r>
            <w:r w:rsidR="0071720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=0.001; Communication/</w:t>
            </w:r>
            <w:r w:rsidR="007970F2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Reading-Watching News p=0.007; Communication/Gaming p&lt;0.001), Reading-Watching News/Shopping p=0.027; Reading-Watching News/Official Affairs p=0,035; Reading-Watching News/Listening Music-Radio-Podcast p=0.020; Listening Music/Radio/Podcast/Gaming p&lt;0.001; Gaming/ Official Affairs p=0.005; Gaming / Shopping p&lt;0.001; other p values &gt;0.05</w:t>
            </w:r>
            <w:r w:rsidR="00BF4A47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L index</w:t>
            </w:r>
            <w:r w:rsidR="00BF4A47" w:rsidRPr="0071720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Post Hoc</w:t>
            </w:r>
            <w:r w:rsidR="00754DE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p</w:t>
            </w:r>
            <w:r w:rsidR="00BF4A47" w:rsidRPr="0071720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Values</w:t>
            </w:r>
            <w:r w:rsidR="00BF4A47">
              <w:rPr>
                <w:rFonts w:ascii="Times New Roman" w:hAnsi="Times New Roman" w:cs="Times New Roman"/>
                <w:i/>
                <w:szCs w:val="24"/>
                <w:lang w:val="en-US"/>
              </w:rPr>
              <w:t>:</w:t>
            </w:r>
            <w:r w:rsidR="0071720D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Social Media</w:t>
            </w:r>
            <w:r w:rsidR="0071720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/</w:t>
            </w:r>
            <w:r w:rsidR="0071720D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Communication</w:t>
            </w:r>
            <w:r w:rsidR="0071720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=0.001; </w:t>
            </w:r>
            <w:r w:rsidR="0071720D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ocial Media/Gaming</w:t>
            </w:r>
            <w:r w:rsidR="0071720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=0.026; Social Media/Shopp</w:t>
            </w:r>
            <w:r w:rsidR="0071720D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ing</w:t>
            </w:r>
            <w:r w:rsidR="0071720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&lt;0.001; Communication/Gaming p&lt;0.001; </w:t>
            </w:r>
            <w:r w:rsidR="0071720D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Reading-Watching News</w:t>
            </w:r>
            <w:r w:rsidR="0071720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/Gaming p=0.001; </w:t>
            </w:r>
            <w:r w:rsidR="0071720D" w:rsidRPr="0071720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Listening music/radio/podcast</w:t>
            </w:r>
            <w:r w:rsidR="0071720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/Gaming p&lt;0.001; </w:t>
            </w:r>
            <w:r w:rsidR="0071720D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other p values &gt;0.05</w:t>
            </w:r>
            <w:r w:rsidR="0071720D">
              <w:rPr>
                <w:rFonts w:ascii="Times New Roman" w:hAnsi="Times New Roman" w:cs="Times New Roman"/>
                <w:i/>
                <w:szCs w:val="24"/>
                <w:lang w:val="en-US"/>
              </w:rPr>
              <w:t>.</w:t>
            </w:r>
          </w:p>
        </w:tc>
      </w:tr>
      <w:tr w:rsidR="00A04AFF" w:rsidRPr="00511C65" w14:paraId="07EAB3F4" w14:textId="77777777" w:rsidTr="00771490">
        <w:trPr>
          <w:cantSplit/>
          <w:trHeight w:hRule="exact" w:val="34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9C11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Time of social media us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B0F8C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&lt;1 hou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45B6D3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5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3B22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7.6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5E1B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8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C15D76" w14:textId="41CC5BC1" w:rsidR="00A04AFF" w:rsidRPr="00511C65" w:rsidRDefault="00FB7105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2B370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3.95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B0C7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24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4A13E9" w14:textId="05B4BEC7" w:rsidR="00A04AFF" w:rsidRPr="00511C65" w:rsidRDefault="00FB7105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  <w:r w:rsidR="00A04AFF" w:rsidRPr="00AB1AD4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>**</w:t>
            </w:r>
          </w:p>
        </w:tc>
      </w:tr>
      <w:tr w:rsidR="00A04AFF" w:rsidRPr="00511C65" w14:paraId="1FF49E64" w14:textId="77777777" w:rsidTr="00771490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5206571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8487AE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-3 hou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9EDBEF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6843A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5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F74F3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65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58A758C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706D6E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5.5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C6EAC90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85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4CDEF1F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</w:pPr>
          </w:p>
        </w:tc>
      </w:tr>
      <w:tr w:rsidR="00A04AFF" w:rsidRPr="00511C65" w14:paraId="4B92290F" w14:textId="77777777" w:rsidTr="00771490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066D352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69BDB7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4-6 hou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EA7EA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BC8D6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3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88A61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88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359AB9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21949E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0.33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F35E32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9.67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5158827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</w:pPr>
          </w:p>
        </w:tc>
      </w:tr>
      <w:tr w:rsidR="00A04AFF" w:rsidRPr="00511C65" w14:paraId="3E424864" w14:textId="77777777" w:rsidTr="00771490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413DFAC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1CA14A3" w14:textId="011FFB0B" w:rsidR="00A04AFF" w:rsidRPr="00511C65" w:rsidRDefault="00E6629B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-9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 xml:space="preserve"> hou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86661D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08498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BF93BC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71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376E74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393929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3.8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F6B981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8.54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0DB6F0D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</w:pPr>
          </w:p>
        </w:tc>
      </w:tr>
      <w:tr w:rsidR="00A04AFF" w:rsidRPr="00511C65" w14:paraId="1B58F3A0" w14:textId="77777777" w:rsidTr="00771490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0FDFE77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1BBF907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&gt;9 hou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1686C4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3CDD0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3.6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F733F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9.83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992A62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9FD5BA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4.44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7B1A03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99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245CE8B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</w:pPr>
          </w:p>
        </w:tc>
      </w:tr>
      <w:tr w:rsidR="00A04AFF" w:rsidRPr="00511C65" w14:paraId="48EB90EC" w14:textId="77777777" w:rsidTr="00771490">
        <w:trPr>
          <w:cantSplit/>
          <w:trHeight w:hRule="exact" w:val="34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7029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C116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5A558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6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94E88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9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A9486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40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4C5F1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8682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7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F114A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56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2657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</w:pPr>
          </w:p>
        </w:tc>
      </w:tr>
      <w:tr w:rsidR="00AB1AD4" w:rsidRPr="00511C65" w14:paraId="5834E769" w14:textId="77777777" w:rsidTr="00036A56">
        <w:trPr>
          <w:cantSplit/>
          <w:trHeight w:hRule="exact" w:val="1073"/>
        </w:trPr>
        <w:tc>
          <w:tcPr>
            <w:tcW w:w="9619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B3492" w14:textId="0C4C9079" w:rsidR="00AB1AD4" w:rsidRPr="00036A56" w:rsidRDefault="008D167F" w:rsidP="00FB7105">
            <w:pPr>
              <w:spacing w:after="12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DDL index</w:t>
            </w:r>
            <w:r w:rsidR="007E0372" w:rsidRPr="0071720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</w:t>
            </w:r>
            <w:r w:rsidR="00FB7105" w:rsidRPr="0071720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Post Hoc p values:</w:t>
            </w:r>
            <w:r w:rsidR="00FB7105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 </w:t>
            </w:r>
            <w:r w:rsidR="00AB1AD4" w:rsidRPr="00AB1AD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&lt;1 hour/1-3 hours p=0.02; &lt;1 hour/4-6 hours p&lt;0.001; &lt;1 hour/7-9 hours p&lt;0.001</w:t>
            </w:r>
            <w:r w:rsidR="00AB1AD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; </w:t>
            </w:r>
            <w:r w:rsidR="00BE2186" w:rsidRPr="00BE218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1-3 hours/&lt;4-6 hours p=0.001; 1-3 hours/7-9 hours p&lt;0.001; </w:t>
            </w:r>
            <w:r w:rsidR="00AB1AD4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other p values &gt;0.05</w:t>
            </w:r>
            <w:r w:rsidR="00BF4A47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. </w:t>
            </w:r>
            <w:r w:rsidR="00BF4A47" w:rsidRPr="0071720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HL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index </w:t>
            </w:r>
            <w:r w:rsidR="00BF4A47" w:rsidRPr="0071720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Post Hoc</w:t>
            </w:r>
            <w:r w:rsidR="00754DEA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p</w:t>
            </w:r>
            <w:r w:rsidR="00BF4A47" w:rsidRPr="0071720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Values:</w:t>
            </w:r>
            <w:r w:rsidR="00036A56" w:rsidRPr="00AB1AD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&lt;1 hour/4-6 hours p&lt;0.001; &lt;1 hour/7-9 hours p&lt;0.001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;</w:t>
            </w:r>
            <w:r w:rsidR="00036A56" w:rsidRPr="00AB1AD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&lt;1 hour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/ &gt;9 hours p=0.002; </w:t>
            </w:r>
            <w:r w:rsidR="00036A56" w:rsidRPr="00BE218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1-3 hours/&lt;4-6 hours 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p&lt;</w:t>
            </w:r>
            <w:r w:rsidR="00036A56" w:rsidRPr="00BE218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0.001; 1-3 hours/7-9 hours p&lt;0.001;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1-3 hours/&lt;9 hours p=0.012; </w:t>
            </w:r>
            <w:r w:rsidR="00036A56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other p values &gt;0.05</w:t>
            </w:r>
            <w:r w:rsidR="00036A56">
              <w:rPr>
                <w:rFonts w:ascii="Times New Roman" w:hAnsi="Times New Roman" w:cs="Times New Roman"/>
                <w:i/>
                <w:szCs w:val="24"/>
                <w:lang w:val="en-US"/>
              </w:rPr>
              <w:t>.</w:t>
            </w:r>
          </w:p>
          <w:p w14:paraId="3DEA1503" w14:textId="77777777" w:rsidR="00AB1AD4" w:rsidRPr="00511C65" w:rsidRDefault="00AB1AD4" w:rsidP="00BE2186">
            <w:pPr>
              <w:spacing w:after="120" w:line="240" w:lineRule="auto"/>
              <w:jc w:val="both"/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</w:pPr>
          </w:p>
        </w:tc>
      </w:tr>
      <w:tr w:rsidR="00A04AFF" w:rsidRPr="00511C65" w14:paraId="0163772B" w14:textId="77777777" w:rsidTr="00771490">
        <w:trPr>
          <w:cantSplit/>
          <w:trHeight w:hRule="exact" w:val="34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238FE5" w14:textId="62F29331" w:rsidR="00A04AFF" w:rsidRPr="00511C65" w:rsidRDefault="001863F7" w:rsidP="00FB71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urpose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 xml:space="preserve"> of social media us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3F5B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Follow agend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67029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097FF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5.9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7F84A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8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116EDC" w14:textId="4BA7F47F" w:rsidR="00A04AFF" w:rsidRPr="00511C65" w:rsidRDefault="00FB7105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D6C69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1.35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8C579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8.65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8BDBC" w14:textId="0E86BC4A" w:rsidR="00A04AFF" w:rsidRPr="00511C65" w:rsidRDefault="00FB7105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  <w:r w:rsidR="00A04AFF" w:rsidRPr="00AB1AD4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>**</w:t>
            </w:r>
          </w:p>
        </w:tc>
      </w:tr>
      <w:tr w:rsidR="00A04AFF" w:rsidRPr="00511C65" w14:paraId="06C8F4E4" w14:textId="77777777" w:rsidTr="00771490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5FDF63F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180C010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 xml:space="preserve">Following friends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9036A6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8D2E4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8.2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347D6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84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19BBDA1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6AB9AD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09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0604A8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77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5917F2C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695FEF90" w14:textId="77777777" w:rsidTr="00771490">
        <w:trPr>
          <w:cantSplit/>
          <w:trHeight w:hRule="exact" w:val="596"/>
        </w:trPr>
        <w:tc>
          <w:tcPr>
            <w:tcW w:w="1560" w:type="dxa"/>
            <w:vMerge/>
            <w:shd w:val="clear" w:color="auto" w:fill="auto"/>
            <w:vAlign w:val="center"/>
          </w:tcPr>
          <w:p w14:paraId="66677E5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B6662D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Watching short videos video/reel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EB85EA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7D1C6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9.2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1B67BD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00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10B9052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50859A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5.1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C6522E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70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5EF7F43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62AB46D9" w14:textId="77777777" w:rsidTr="00771490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2076598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77547CC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 xml:space="preserve">Communication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44EDF5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69CB6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2.1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AD5B4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5.23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8938E5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FC911B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91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FB8D54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1.58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60DB933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2636ED62" w14:textId="77777777" w:rsidTr="00771490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5FC9D09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C532D6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Sharing photo/video/tex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02BE3B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48E58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995A4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59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B2A5760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266CD1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0.95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CD62B8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7.98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5F504A1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321B7AD9" w14:textId="77777777" w:rsidTr="00771490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243D95B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9A4F0B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 xml:space="preserve">Others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B3332E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BF6D5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5.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D25F5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7.17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3A1A54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B4DEEC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1.74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7CF2B2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34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41B75A9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33193740" w14:textId="77777777" w:rsidTr="00C46834">
        <w:trPr>
          <w:cantSplit/>
          <w:trHeight w:hRule="exact" w:val="34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4937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97A9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40EE90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6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0CDFE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9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F5A53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40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FE6B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D34CC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7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364F8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56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4EB7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FB7105" w:rsidRPr="00511C65" w14:paraId="1B7B53B1" w14:textId="77777777" w:rsidTr="00036A56">
        <w:trPr>
          <w:cantSplit/>
          <w:trHeight w:hRule="exact" w:val="1621"/>
        </w:trPr>
        <w:tc>
          <w:tcPr>
            <w:tcW w:w="9619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62803" w14:textId="48EF1B71" w:rsidR="00FB7105" w:rsidRPr="00A47D48" w:rsidRDefault="00FB7105" w:rsidP="00FB7105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6A56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Post Hoc p values:</w:t>
            </w:r>
            <w: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 </w:t>
            </w:r>
            <w:r w:rsidRPr="00FB7105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haring photo/video/text/Following friends p=0.002;</w:t>
            </w:r>
            <w: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r w:rsidRPr="00FB7105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haring photo-video-text/Watching short videos video-reels p=0.017; Following friends/ Follow agenda p&lt;0.001; Follow agenda/ Watching short videos video/reels p&lt;0.001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other p values &gt;0.05</w:t>
            </w:r>
            <w:r w:rsidR="00BF4A47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. </w:t>
            </w:r>
            <w:r w:rsidR="008D167F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HL index</w:t>
            </w:r>
            <w:r w:rsidR="00BF4A47" w:rsidRPr="0071720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Post Hoc</w:t>
            </w:r>
            <w:r w:rsidR="00754DEA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p</w:t>
            </w:r>
            <w:r w:rsidR="00BF4A47" w:rsidRPr="0071720D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Values:</w:t>
            </w:r>
            <w:r w:rsidR="00036A56" w:rsidRPr="00FB7105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Sharing photo/video/text/Following friends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&lt;0.001; </w:t>
            </w:r>
            <w:r w:rsidR="00036A56" w:rsidRPr="00FB7105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Follow agenda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/</w:t>
            </w:r>
            <w:r w:rsidR="00036A56" w:rsidRPr="00FB7105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Following friends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&lt;0.001; </w:t>
            </w:r>
            <w:r w:rsidR="00036A56" w:rsidRPr="00FB7105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Following friends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/</w:t>
            </w:r>
            <w:proofErr w:type="spellStart"/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Comminication</w:t>
            </w:r>
            <w:proofErr w:type="spellEnd"/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&lt;0.001; </w:t>
            </w:r>
            <w:r w:rsidR="00036A56" w:rsidRPr="00FB7105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Following friends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/</w:t>
            </w:r>
            <w:r w:rsidR="00036A56">
              <w:t xml:space="preserve"> </w:t>
            </w:r>
            <w:r w:rsidR="00036A56" w:rsidRP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Watching short videos video/reels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=0.005; </w:t>
            </w:r>
            <w:r w:rsidR="00036A56" w:rsidRPr="00FB7105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Follow agenda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/</w:t>
            </w:r>
            <w:proofErr w:type="spellStart"/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Comminication</w:t>
            </w:r>
            <w:proofErr w:type="spellEnd"/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=0.028; /</w:t>
            </w:r>
            <w:r w:rsidR="00036A56" w:rsidRPr="00FB7105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Follow agenda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/</w:t>
            </w:r>
            <w:r w:rsidR="00036A56">
              <w:t xml:space="preserve"> </w:t>
            </w:r>
            <w:r w:rsidR="00036A56" w:rsidRP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Watching short videos video/reels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&lt;0.001;</w:t>
            </w:r>
            <w:r w:rsidR="00036A56">
              <w:t xml:space="preserve"> </w:t>
            </w:r>
            <w:r w:rsidR="00036A56" w:rsidRP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haring photo/video/text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/</w:t>
            </w:r>
            <w:r w:rsidR="00036A56" w:rsidRPr="00FB7105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Following friends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&lt;0.001; </w:t>
            </w:r>
            <w:r w:rsidR="00036A56" w:rsidRP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haring photo/video/text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/</w:t>
            </w:r>
            <w:r w:rsidR="00036A56">
              <w:t xml:space="preserve"> </w:t>
            </w:r>
            <w:r w:rsidR="00036A56" w:rsidRP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Watching short videos video/reels</w:t>
            </w:r>
            <w:r w:rsidR="00036A5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=0.005; </w:t>
            </w:r>
            <w:r w:rsidR="00036A56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other p values &gt;0.05</w:t>
            </w:r>
            <w:r w:rsidR="00036A56">
              <w:rPr>
                <w:rFonts w:ascii="Times New Roman" w:hAnsi="Times New Roman" w:cs="Times New Roman"/>
                <w:i/>
                <w:szCs w:val="24"/>
                <w:lang w:val="en-US"/>
              </w:rPr>
              <w:t>.</w:t>
            </w:r>
          </w:p>
          <w:p w14:paraId="1281E001" w14:textId="77777777" w:rsidR="00FB7105" w:rsidRPr="00511C65" w:rsidRDefault="00FB7105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4250599D" w14:textId="77777777" w:rsidTr="00C46834">
        <w:trPr>
          <w:cantSplit/>
          <w:trHeight w:hRule="exact" w:val="34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696CF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Educatio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6FE7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Literat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D5C9F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37127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8.2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CE6E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6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C30D2E" w14:textId="7D3CB091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 w:rsidR="00FB7105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.001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DD485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4.09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2D3F5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17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4EC77" w14:textId="3BFF1FC5" w:rsidR="00A04AFF" w:rsidRPr="00511C65" w:rsidRDefault="00FB7105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  <w:r w:rsidR="00A04AFF" w:rsidRPr="00AB1AD4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>**</w:t>
            </w:r>
          </w:p>
        </w:tc>
      </w:tr>
      <w:tr w:rsidR="00A04AFF" w:rsidRPr="00511C65" w14:paraId="167BB2AF" w14:textId="77777777" w:rsidTr="00C46834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1F8AA15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45C877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Primary schoo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C663B6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EBF16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8.2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99677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58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F23390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54F20C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91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7AA23E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1.56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31119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5B4BF28B" w14:textId="77777777" w:rsidTr="00C46834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2282903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5E40B2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Secondary schoo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8D1B09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6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52D46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5.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AB4CB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92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72AB8F8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AAF0A7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9.44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8311C9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8.91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3CBB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182C10EB" w14:textId="77777777" w:rsidTr="00C46834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0BA4930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3A8D61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High schoo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2A4829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1F26E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2.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238BB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31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50B3964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4987DA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99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91A40E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43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966D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</w:pPr>
          </w:p>
        </w:tc>
      </w:tr>
      <w:tr w:rsidR="00A04AFF" w:rsidRPr="00511C65" w14:paraId="6B73EBC4" w14:textId="77777777" w:rsidTr="00C46834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6D91B8A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A668C4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Universit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1F7780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4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3833D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0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292D0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64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AB207D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AE2AA5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0.91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4AD245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9.05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5816E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</w:pPr>
          </w:p>
        </w:tc>
      </w:tr>
      <w:tr w:rsidR="00A04AFF" w:rsidRPr="00511C65" w14:paraId="69ADB42C" w14:textId="77777777" w:rsidTr="00C46834">
        <w:trPr>
          <w:cantSplit/>
          <w:trHeight w:hRule="exact" w:val="34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28B97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5FB61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D8679F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6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0BF02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9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08637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40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C32D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96D91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7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40F2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56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96C91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</w:pPr>
          </w:p>
        </w:tc>
      </w:tr>
      <w:tr w:rsidR="00BF4A47" w:rsidRPr="007970F2" w14:paraId="1AD0CEA8" w14:textId="77777777" w:rsidTr="00BF4A47">
        <w:trPr>
          <w:cantSplit/>
          <w:trHeight w:val="615"/>
        </w:trPr>
        <w:tc>
          <w:tcPr>
            <w:tcW w:w="9619" w:type="dxa"/>
            <w:gridSpan w:val="9"/>
            <w:shd w:val="clear" w:color="auto" w:fill="auto"/>
            <w:vAlign w:val="center"/>
          </w:tcPr>
          <w:p w14:paraId="23309BAC" w14:textId="60256BEC" w:rsidR="00BF4A47" w:rsidRPr="007970F2" w:rsidRDefault="008D167F" w:rsidP="007E03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DDL index</w:t>
            </w:r>
            <w:r w:rsidR="00BF4A47" w:rsidRPr="00036A56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Post Hoc p values:</w:t>
            </w:r>
            <w:r w:rsidR="00BF4A47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Literate/University p=0.003; Primary school/University 0.001; Secondary school/University </w:t>
            </w:r>
            <w:r w:rsidR="000510C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p=</w:t>
            </w:r>
            <w:r w:rsidR="00BF4A47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0.001; High school/Secondary school p=0.001; p o</w:t>
            </w:r>
            <w:r w:rsidR="00BF4A47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her p values &gt;0.05</w:t>
            </w:r>
            <w:r w:rsidR="00BF4A47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HL index</w:t>
            </w:r>
            <w:r w:rsidR="00BF4A47" w:rsidRPr="00036A56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Post Hoc</w:t>
            </w:r>
            <w:r w:rsidR="00754DEA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p</w:t>
            </w:r>
            <w:r w:rsidR="00BF4A47" w:rsidRPr="00036A56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Values:</w:t>
            </w:r>
            <w:r w:rsidR="000510C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Literate/University p&lt;0.001; Primary school/ High school p&lt;0.001; Primary school/ University p&lt;0.001; Secondary school/ High school p&lt;0.001; High school/University p&lt;0.001; University/ Secondary school p&lt;0.001; </w:t>
            </w:r>
            <w:r w:rsidR="000510C1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other p values &gt;0.05</w:t>
            </w:r>
            <w:r w:rsidR="000510C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.</w:t>
            </w:r>
          </w:p>
        </w:tc>
      </w:tr>
      <w:tr w:rsidR="00A04AFF" w:rsidRPr="00511C65" w14:paraId="6954419F" w14:textId="77777777" w:rsidTr="00C46834">
        <w:trPr>
          <w:cantSplit/>
          <w:trHeight w:hRule="exact" w:val="34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E5F1F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BMI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1A0B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Underweigh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EBD6F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B60CF6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7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C17B3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3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6222A" w14:textId="6D7115B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 w:rsidR="00FB7105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.001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199413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2.47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528F9F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9.01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C7DD6" w14:textId="2016B340" w:rsidR="00A04AFF" w:rsidRPr="00511C65" w:rsidRDefault="00FB7105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  <w:r w:rsidR="00A04AFF" w:rsidRPr="00AB1AD4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>**</w:t>
            </w:r>
          </w:p>
        </w:tc>
      </w:tr>
      <w:tr w:rsidR="00A04AFF" w:rsidRPr="00511C65" w14:paraId="1A423424" w14:textId="77777777" w:rsidTr="00C46834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60666A8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4115086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Normal weigh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4B0736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6076FC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3.8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C18F9F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44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3AF73B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7CF73314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8.88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326F9348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42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2054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7625E511" w14:textId="77777777" w:rsidTr="00C46834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78D7028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B899AE9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Over weigh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08C5C6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97EA6A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8.8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08A1CC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34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933FF4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0AD528E1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3.06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E8DEA4D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75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62460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7D9BDCDB" w14:textId="77777777" w:rsidTr="00C46834">
        <w:trPr>
          <w:cantSplit/>
          <w:trHeight w:hRule="exact" w:val="340"/>
        </w:trPr>
        <w:tc>
          <w:tcPr>
            <w:tcW w:w="1560" w:type="dxa"/>
            <w:vMerge/>
            <w:shd w:val="clear" w:color="auto" w:fill="auto"/>
            <w:vAlign w:val="center"/>
          </w:tcPr>
          <w:p w14:paraId="26D1AB8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4AEE2C3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Obes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3E48ED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809020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2.9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260846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5.11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518279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6AB3B49B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7.70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0B248C9B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9.88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2D82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</w:pPr>
          </w:p>
        </w:tc>
      </w:tr>
      <w:tr w:rsidR="00A04AFF" w:rsidRPr="00511C65" w14:paraId="6DE17E05" w14:textId="77777777" w:rsidTr="00C46834">
        <w:trPr>
          <w:cantSplit/>
          <w:trHeight w:hRule="exact" w:val="34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4CBB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75B89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3F5183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6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6F804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9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57ACF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40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452A5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7749D0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7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579F75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56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D1EC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</w:pPr>
          </w:p>
        </w:tc>
      </w:tr>
      <w:tr w:rsidR="00196D55" w:rsidRPr="00511C65" w14:paraId="2B9789F2" w14:textId="77777777" w:rsidTr="00754DEA">
        <w:trPr>
          <w:cantSplit/>
          <w:trHeight w:hRule="exact" w:val="817"/>
        </w:trPr>
        <w:tc>
          <w:tcPr>
            <w:tcW w:w="9619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283575" w14:textId="42FCB39E" w:rsidR="00196D55" w:rsidRPr="00511C65" w:rsidRDefault="008D167F" w:rsidP="00754D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DDL index</w:t>
            </w:r>
            <w:r w:rsidR="006E3406" w:rsidRPr="00754DEA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Post Hoc p values:</w:t>
            </w:r>
            <w:r w:rsidR="006E340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Overweight/underweight p=0.006; Overweight /Normal p&lt;0.001; o</w:t>
            </w:r>
            <w:r w:rsidR="006E3406" w:rsidRPr="007970F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her p values &gt;0.05</w:t>
            </w:r>
            <w:r w:rsidR="006E340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HL index</w:t>
            </w:r>
            <w:r w:rsidR="006E3406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  <w:r w:rsidR="006E3406" w:rsidRPr="00754DEA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Post Hoc </w:t>
            </w:r>
            <w:r w:rsidR="00754DEA" w:rsidRPr="00754DEA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p </w:t>
            </w:r>
            <w:r w:rsidR="006E3406" w:rsidRPr="00754DEA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Values:</w:t>
            </w:r>
            <w:r w:rsidR="00754DEA">
              <w:t xml:space="preserve"> </w:t>
            </w:r>
            <w:r w:rsidR="00754DE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Overweight/underweight p&lt;0.001; </w:t>
            </w:r>
            <w:r w:rsidR="00754DEA" w:rsidRPr="00754DE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Overweight /Normal p&lt;0.001; </w:t>
            </w:r>
            <w:r w:rsidR="00754DE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Obese/ Overweight p=0.005; </w:t>
            </w:r>
            <w:r w:rsidR="00754DEA" w:rsidRPr="00754DE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other p values &gt;0.05</w:t>
            </w:r>
          </w:p>
        </w:tc>
      </w:tr>
      <w:tr w:rsidR="00A04AFF" w:rsidRPr="00511C65" w14:paraId="2EC3DFDF" w14:textId="77777777" w:rsidTr="00C46834">
        <w:trPr>
          <w:cantSplit/>
          <w:trHeight w:hRule="exact" w:val="34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AC709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MedDiet</w:t>
            </w:r>
            <w:proofErr w:type="spellEnd"/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 xml:space="preserve"> adherenc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68248D" w14:textId="77777777" w:rsidR="00A04AFF" w:rsidRPr="00511C65" w:rsidRDefault="00A04AFF" w:rsidP="00FB7105">
            <w:pPr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No(&lt;7 points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F0B05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4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667179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8.9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BDA57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8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41BF6" w14:textId="52245D3C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 w:rsidR="00E6629B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.001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019CD6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3.72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A89DF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80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7F877" w14:textId="3F44BC15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 w:rsidR="00E6629B">
              <w:rPr>
                <w:rFonts w:ascii="Times New Roman" w:hAnsi="Times New Roman" w:cs="Times New Roman"/>
                <w:szCs w:val="24"/>
                <w:lang w:val="en-US"/>
              </w:rPr>
              <w:t>0.001</w:t>
            </w: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**</w:t>
            </w:r>
          </w:p>
        </w:tc>
      </w:tr>
      <w:tr w:rsidR="00A04AFF" w:rsidRPr="00511C65" w14:paraId="20FA1C41" w14:textId="77777777" w:rsidTr="00C46834">
        <w:trPr>
          <w:cantSplit/>
          <w:trHeight w:hRule="exact" w:val="368"/>
        </w:trPr>
        <w:tc>
          <w:tcPr>
            <w:tcW w:w="1560" w:type="dxa"/>
            <w:vMerge/>
            <w:shd w:val="clear" w:color="auto" w:fill="auto"/>
            <w:vAlign w:val="center"/>
          </w:tcPr>
          <w:p w14:paraId="2B70446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CFD0DD2" w14:textId="77777777" w:rsidR="00A04AFF" w:rsidRPr="00511C65" w:rsidRDefault="00A04AFF" w:rsidP="00FB7105">
            <w:pPr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Yes(≥7 points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07E211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788988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7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40FAB3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93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6DE8C2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2B2A56F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1.35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A8145D3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9.13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099D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75F0DABF" w14:textId="77777777" w:rsidTr="00C46834">
        <w:trPr>
          <w:cantSplit/>
          <w:trHeight w:hRule="exact" w:val="401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AB2F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50A744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DA701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6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CC043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9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187738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40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A297F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D480E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7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2330D" w14:textId="77777777" w:rsidR="00A04AFF" w:rsidRPr="00511C65" w:rsidRDefault="00A04AFF" w:rsidP="00FB7105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56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D5E2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481078C8" w14:textId="77777777" w:rsidTr="00C46834">
        <w:trPr>
          <w:cantSplit/>
          <w:trHeight w:hRule="exact" w:val="401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4CB86" w14:textId="77777777" w:rsidR="00A04AFF" w:rsidRPr="00511C65" w:rsidRDefault="00A04AFF" w:rsidP="00FB7105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Self-assessed health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0958B" w14:textId="77777777" w:rsidR="00A04AFF" w:rsidRPr="00511C65" w:rsidRDefault="00A04AFF" w:rsidP="006E3406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Excellent</w:t>
            </w:r>
          </w:p>
          <w:p w14:paraId="2C75C260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AE9E4A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FB4651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0.4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C54533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5.4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CA312" w14:textId="4F7CDCA8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 w:rsidR="00E6629B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.001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08D8F5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4.77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780CBD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9.00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D916A" w14:textId="3240D4D3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 w:rsidR="00E6629B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.001</w:t>
            </w:r>
            <w:r w:rsidRPr="00AB1AD4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**</w:t>
            </w:r>
          </w:p>
        </w:tc>
      </w:tr>
      <w:tr w:rsidR="00A04AFF" w:rsidRPr="00511C65" w14:paraId="32766094" w14:textId="77777777" w:rsidTr="00C46834">
        <w:trPr>
          <w:cantSplit/>
          <w:trHeight w:hRule="exact" w:val="401"/>
        </w:trPr>
        <w:tc>
          <w:tcPr>
            <w:tcW w:w="1560" w:type="dxa"/>
            <w:vMerge/>
            <w:shd w:val="clear" w:color="auto" w:fill="auto"/>
            <w:vAlign w:val="center"/>
          </w:tcPr>
          <w:p w14:paraId="3AF67270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1B910E1A" w14:textId="77777777" w:rsidR="00A04AFF" w:rsidRPr="00511C65" w:rsidRDefault="00A04AFF" w:rsidP="006E3406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Very good</w:t>
            </w:r>
          </w:p>
          <w:p w14:paraId="26D6C600" w14:textId="77777777" w:rsidR="00A04AFF" w:rsidRPr="00511C65" w:rsidRDefault="00A04AFF" w:rsidP="006E3406">
            <w:pPr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876BD94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9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E53867F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4.54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55B84AA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82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2FD2F06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6601B4AC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9.59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6A7D0CDD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25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63671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79774C7B" w14:textId="77777777" w:rsidTr="00C46834">
        <w:trPr>
          <w:cantSplit/>
          <w:trHeight w:hRule="exact" w:val="401"/>
        </w:trPr>
        <w:tc>
          <w:tcPr>
            <w:tcW w:w="1560" w:type="dxa"/>
            <w:vMerge/>
            <w:shd w:val="clear" w:color="auto" w:fill="auto"/>
            <w:vAlign w:val="center"/>
          </w:tcPr>
          <w:p w14:paraId="0263E05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CA22386" w14:textId="77777777" w:rsidR="00A04AFF" w:rsidRPr="00511C65" w:rsidRDefault="00A04AFF" w:rsidP="006E3406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  <w:p w14:paraId="0339B52F" w14:textId="77777777" w:rsidR="00A04AFF" w:rsidRPr="00511C65" w:rsidRDefault="00A04AFF" w:rsidP="006E3406">
            <w:pPr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57E88CF6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44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F749EC0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65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7FAED04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17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0636DF2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417DBF4C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63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10208D0C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67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FAEF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222BD3BF" w14:textId="77777777" w:rsidTr="00C46834">
        <w:trPr>
          <w:cantSplit/>
          <w:trHeight w:hRule="exact" w:val="401"/>
        </w:trPr>
        <w:tc>
          <w:tcPr>
            <w:tcW w:w="1560" w:type="dxa"/>
            <w:vMerge/>
            <w:shd w:val="clear" w:color="auto" w:fill="auto"/>
            <w:vAlign w:val="center"/>
          </w:tcPr>
          <w:p w14:paraId="70BE115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6ABAD17" w14:textId="77777777" w:rsidR="00A04AFF" w:rsidRPr="00511C65" w:rsidRDefault="00A04AFF" w:rsidP="006E3406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Bad</w:t>
            </w:r>
          </w:p>
          <w:p w14:paraId="431C22A6" w14:textId="77777777" w:rsidR="00A04AFF" w:rsidRPr="00511C65" w:rsidRDefault="00A04AFF" w:rsidP="006E3406">
            <w:pPr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96A053C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9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3579AD9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7.6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2DC5EAF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2.38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B292FF9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0622397B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08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6A03C4E0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9.87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4B120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34A447A0" w14:textId="77777777" w:rsidTr="00C46834">
        <w:trPr>
          <w:cantSplit/>
          <w:trHeight w:hRule="exact" w:val="401"/>
        </w:trPr>
        <w:tc>
          <w:tcPr>
            <w:tcW w:w="1560" w:type="dxa"/>
            <w:vMerge/>
            <w:shd w:val="clear" w:color="auto" w:fill="auto"/>
            <w:vAlign w:val="center"/>
          </w:tcPr>
          <w:p w14:paraId="066705E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395B3023" w14:textId="77777777" w:rsidR="00A04AFF" w:rsidRPr="00511C65" w:rsidRDefault="00A04AFF" w:rsidP="006E3406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Very bad</w:t>
            </w:r>
          </w:p>
          <w:p w14:paraId="7A527CC9" w14:textId="77777777" w:rsidR="00A04AFF" w:rsidRPr="00511C65" w:rsidRDefault="00A04AFF" w:rsidP="006E3406">
            <w:pPr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98A3590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635A99B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8.75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3B88668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5.76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9094196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3325F05C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1.11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5182BD3B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8.70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2690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183064D8" w14:textId="77777777" w:rsidTr="00C46834">
        <w:trPr>
          <w:cantSplit/>
          <w:trHeight w:hRule="exact" w:val="401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C984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B66EB" w14:textId="77777777" w:rsidR="00A04AFF" w:rsidRPr="00511C65" w:rsidRDefault="00A04AFF" w:rsidP="006E3406">
            <w:pPr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B7E789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6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3A6C61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9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5C9783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40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2D4100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23709E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7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A45283" w14:textId="77777777" w:rsidR="00A04AFF" w:rsidRPr="00511C65" w:rsidRDefault="00A04AFF" w:rsidP="006E34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56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E41D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E3406" w:rsidRPr="00511C65" w14:paraId="7A841ABC" w14:textId="77777777" w:rsidTr="00957F17">
        <w:trPr>
          <w:cantSplit/>
          <w:trHeight w:hRule="exact" w:val="1020"/>
        </w:trPr>
        <w:tc>
          <w:tcPr>
            <w:tcW w:w="9619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04216" w14:textId="168A608C" w:rsidR="006E3406" w:rsidRPr="007C3787" w:rsidRDefault="008D167F" w:rsidP="00957F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DDL index</w:t>
            </w:r>
            <w:r w:rsidR="006E3406" w:rsidRPr="007C3787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Post Hoc p values</w:t>
            </w:r>
            <w:r w:rsidR="006E340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: Bad/Excellent p&lt;0.001; Bad/Very good p&lt;0.001; Bad/</w:t>
            </w:r>
            <w:r w:rsidR="006E3406" w:rsidRPr="007C37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ood p=0.009; Bad/very bad p=0.012; Excellent/Good p=0.001; Excellent/Very good p=0.035; other p values &gt;0.05.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L index</w:t>
            </w:r>
            <w:r w:rsidR="006E3406" w:rsidRPr="007C378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Post Hoc</w:t>
            </w:r>
            <w:r w:rsidR="007C3787" w:rsidRPr="007C378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p</w:t>
            </w:r>
            <w:r w:rsidR="006E3406" w:rsidRPr="007C378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Values:</w:t>
            </w:r>
            <w:r w:rsidR="00957F17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Bad/Excellent p&lt;0.001; Bad/Very good p&lt;0.001; Bad/</w:t>
            </w:r>
            <w:r w:rsidR="00957F17" w:rsidRPr="007C37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ood p</w:t>
            </w:r>
            <w:r w:rsidR="00957F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  <w:r w:rsidR="00957F17" w:rsidRPr="007C37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; Bad/very bad p=0.</w:t>
            </w:r>
            <w:r w:rsidR="00957F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34</w:t>
            </w:r>
            <w:r w:rsidR="00957F17" w:rsidRPr="007C37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; Excellent/Good p=0.</w:t>
            </w:r>
            <w:r w:rsidR="00957F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001; </w:t>
            </w:r>
            <w:r w:rsidR="00957F17" w:rsidRPr="007C37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ther p values &gt;0.05.</w:t>
            </w:r>
          </w:p>
        </w:tc>
      </w:tr>
      <w:tr w:rsidR="00A04AFF" w:rsidRPr="00511C65" w14:paraId="6610A72C" w14:textId="77777777" w:rsidTr="00C46834">
        <w:trPr>
          <w:cantSplit/>
          <w:trHeight w:hRule="exact" w:val="401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96B7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Chronic diseas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D7D03" w14:textId="77777777" w:rsidR="00A04AFF" w:rsidRPr="00511C65" w:rsidRDefault="00A04AFF" w:rsidP="00FB7105">
            <w:pPr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71DDC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8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56786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0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56087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9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ECF03" w14:textId="17409333" w:rsidR="00A04AFF" w:rsidRPr="00511C65" w:rsidRDefault="00E6629B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>.24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A8788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5.29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240BF0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92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AC191" w14:textId="0F200E30" w:rsidR="00A04AFF" w:rsidRPr="00511C65" w:rsidRDefault="00E6629B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>.033</w:t>
            </w:r>
            <w:r w:rsidR="00A04AFF" w:rsidRPr="00AB1AD4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  <w:r w:rsidR="00A04AFF" w:rsidRPr="00511C65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</w:tr>
      <w:tr w:rsidR="00A04AFF" w:rsidRPr="00511C65" w14:paraId="32AE6B21" w14:textId="77777777" w:rsidTr="00AC4F92">
        <w:trPr>
          <w:cantSplit/>
          <w:trHeight w:hRule="exact" w:val="308"/>
        </w:trPr>
        <w:tc>
          <w:tcPr>
            <w:tcW w:w="1560" w:type="dxa"/>
            <w:vMerge/>
            <w:shd w:val="clear" w:color="auto" w:fill="auto"/>
            <w:vAlign w:val="center"/>
          </w:tcPr>
          <w:p w14:paraId="27EA387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F854C9A" w14:textId="77777777" w:rsidR="00A04AFF" w:rsidRPr="00511C65" w:rsidRDefault="00A04AFF" w:rsidP="00FB7105">
            <w:pPr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7D8973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47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B2D3E8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2.37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1C52B1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17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41408D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4FA341D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7.27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521E85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76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40DB2886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6C2D4D74" w14:textId="77777777" w:rsidTr="00C46834">
        <w:trPr>
          <w:cantSplit/>
          <w:trHeight w:hRule="exact" w:val="401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0B1A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BECEA" w14:textId="77777777" w:rsidR="00A04AFF" w:rsidRPr="00511C65" w:rsidRDefault="00A04AFF" w:rsidP="00FB7105">
            <w:pPr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7CD56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6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12B43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9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97A05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4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EF93C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04450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7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D814C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5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A2C35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7180D44E" w14:textId="77777777" w:rsidTr="00AC4F92">
        <w:trPr>
          <w:cantSplit/>
          <w:trHeight w:hRule="exact" w:val="314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013B5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Diet history under the supervision of a dietitia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EA7DD" w14:textId="77777777" w:rsidR="00A04AFF" w:rsidRPr="00511C65" w:rsidRDefault="00A04AFF" w:rsidP="00FB7105">
            <w:pPr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8A9DA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9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CEFDB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4.2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6E90EF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4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F08C6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0.006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47F1E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8.29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176577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40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9C2B1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512E1FA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0.013</w:t>
            </w:r>
            <w:r w:rsidRPr="00AB1AD4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</w:tr>
      <w:tr w:rsidR="00A04AFF" w:rsidRPr="00511C65" w14:paraId="60D7E0F0" w14:textId="77777777" w:rsidTr="00AC4F92">
        <w:trPr>
          <w:cantSplit/>
          <w:trHeight w:hRule="exact" w:val="324"/>
        </w:trPr>
        <w:tc>
          <w:tcPr>
            <w:tcW w:w="1560" w:type="dxa"/>
            <w:vMerge/>
            <w:shd w:val="clear" w:color="auto" w:fill="auto"/>
            <w:vAlign w:val="center"/>
          </w:tcPr>
          <w:p w14:paraId="765DAC9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2B33198" w14:textId="77777777" w:rsidR="00A04AFF" w:rsidRPr="00511C65" w:rsidRDefault="00A04AFF" w:rsidP="00FB7105">
            <w:pPr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F8236C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47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17BA69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08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FB1DD58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29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15855C8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383C502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05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7CDB0A0E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95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7A1DB5E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612B09AF" w14:textId="77777777" w:rsidTr="00BC0CDE">
        <w:trPr>
          <w:cantSplit/>
          <w:trHeight w:hRule="exact" w:val="629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D53C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46F35" w14:textId="77777777" w:rsidR="00A04AFF" w:rsidRPr="00511C65" w:rsidRDefault="00A04AFF" w:rsidP="00FB7105">
            <w:pPr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8B23A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6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E306D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9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8981A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40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3EC11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81C99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7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1FC84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5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54040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79B128D8" w14:textId="77777777" w:rsidTr="00C46834">
        <w:trPr>
          <w:cantSplit/>
          <w:trHeight w:hRule="exact" w:val="401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F5EB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Hausehold</w:t>
            </w:r>
            <w:proofErr w:type="spellEnd"/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 xml:space="preserve"> incom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812152" w14:textId="77777777" w:rsidR="00A04AFF" w:rsidRPr="00511C65" w:rsidRDefault="00A04AFF" w:rsidP="00FB7105">
            <w:pPr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Lower than expens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DE7F8E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Cs w:val="24"/>
                <w:lang w:val="en-US"/>
              </w:rPr>
              <w:t>19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4516B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8.7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84CE3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0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89B48" w14:textId="74098BDC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 w:rsidR="00E6629B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.001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99D7B9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2.58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F5A16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53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D09E4" w14:textId="7EAF02BB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6629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</w:t>
            </w:r>
            <w:r w:rsidR="00E6629B" w:rsidRPr="00E6629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</w:t>
            </w:r>
            <w:r w:rsidRPr="00E6629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1</w:t>
            </w:r>
            <w:r w:rsidRPr="007970F2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a</w:t>
            </w:r>
            <w:r w:rsidRPr="00E6629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**</w:t>
            </w:r>
          </w:p>
        </w:tc>
      </w:tr>
      <w:tr w:rsidR="00A04AFF" w:rsidRPr="00511C65" w14:paraId="77F58A48" w14:textId="77777777" w:rsidTr="00771490">
        <w:trPr>
          <w:cantSplit/>
          <w:trHeight w:hRule="exact" w:val="401"/>
        </w:trPr>
        <w:tc>
          <w:tcPr>
            <w:tcW w:w="1560" w:type="dxa"/>
            <w:vMerge/>
            <w:shd w:val="clear" w:color="auto" w:fill="auto"/>
            <w:vAlign w:val="center"/>
          </w:tcPr>
          <w:p w14:paraId="1C78EF7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6867706" w14:textId="77777777" w:rsidR="00A04AFF" w:rsidRPr="00511C65" w:rsidRDefault="00A04AFF" w:rsidP="00FB7105">
            <w:pPr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Equal to expens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F910B21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Cs w:val="24"/>
                <w:lang w:val="en-US"/>
              </w:rPr>
              <w:t>33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A64C4B0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2.3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6DA434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72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E54664C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56E5211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7.56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F34358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85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00F5FCF2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5D10A47C" w14:textId="77777777" w:rsidTr="00771490">
        <w:trPr>
          <w:cantSplit/>
          <w:trHeight w:hRule="exact" w:val="401"/>
        </w:trPr>
        <w:tc>
          <w:tcPr>
            <w:tcW w:w="1560" w:type="dxa"/>
            <w:vMerge/>
            <w:shd w:val="clear" w:color="auto" w:fill="auto"/>
            <w:vAlign w:val="center"/>
          </w:tcPr>
          <w:p w14:paraId="21C6D91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483A3DE" w14:textId="77777777" w:rsidR="00A04AFF" w:rsidRPr="00511C65" w:rsidRDefault="00A04AFF" w:rsidP="00FB7105">
            <w:pPr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Higher than expens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9326B4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Cs w:val="24"/>
                <w:lang w:val="en-US"/>
              </w:rPr>
              <w:t>13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E4AE87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5.9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AC4533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1.93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8B8BA0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31C63534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30.57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1BF3D360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9.25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14:paraId="7400C84A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04AFF" w:rsidRPr="00511C65" w14:paraId="2F058992" w14:textId="77777777" w:rsidTr="000A6A9A">
        <w:trPr>
          <w:cantSplit/>
          <w:trHeight w:hRule="exact" w:val="401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830E9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2FBF6" w14:textId="77777777" w:rsidR="00A04AFF" w:rsidRPr="00511C65" w:rsidRDefault="00A04AFF" w:rsidP="00FB7105">
            <w:pPr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18EF0D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Cs w:val="24"/>
                <w:lang w:val="en-US"/>
              </w:rPr>
              <w:t>6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9781A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1.9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563C9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3.4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F1A8F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8AD883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26.7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A0D71B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Cs w:val="24"/>
                <w:lang w:val="en-US"/>
              </w:rPr>
              <w:t>10.5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690585" w14:textId="77777777" w:rsidR="00A04AFF" w:rsidRPr="00511C65" w:rsidRDefault="00A04AFF" w:rsidP="00FB710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A6A9A" w:rsidRPr="00511C65" w14:paraId="18F80099" w14:textId="77777777" w:rsidTr="00AC4F92">
        <w:trPr>
          <w:cantSplit/>
          <w:trHeight w:hRule="exact" w:val="1106"/>
        </w:trPr>
        <w:tc>
          <w:tcPr>
            <w:tcW w:w="961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D9271" w14:textId="23DC3C74" w:rsidR="000A6A9A" w:rsidRPr="000A6A9A" w:rsidRDefault="008D167F" w:rsidP="000A6A9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DDL index</w:t>
            </w:r>
            <w:r w:rsidR="000A6A9A" w:rsidRPr="00AC4F92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Post Hoc p values:</w:t>
            </w:r>
            <w:r w:rsid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r w:rsidR="000A6A9A" w:rsidRP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Lower than expenses /Equal to expenses</w:t>
            </w:r>
            <w:r w:rsid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=0.008; </w:t>
            </w:r>
            <w:r w:rsidR="000A6A9A" w:rsidRP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Lower than expenses</w:t>
            </w:r>
            <w:r w:rsid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/</w:t>
            </w:r>
            <w:r w:rsidR="000A6A9A" w:rsidRP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Higher than expenses</w:t>
            </w:r>
            <w:r w:rsid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&lt;0.001; </w:t>
            </w:r>
            <w:r w:rsidR="000A6A9A" w:rsidRP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Higher than expenses</w:t>
            </w:r>
            <w:r w:rsid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/</w:t>
            </w:r>
            <w:r w:rsidR="000A6A9A" w:rsidRP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Equal to expenses</w:t>
            </w:r>
            <w:r w:rsid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=0.02;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HL index</w:t>
            </w:r>
            <w:r w:rsidR="000A6A9A" w:rsidRPr="00AC4F92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Post Hoc</w:t>
            </w:r>
            <w:r w:rsidR="00637858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p</w:t>
            </w:r>
            <w:r w:rsidR="000A6A9A" w:rsidRPr="00AC4F92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Values:</w:t>
            </w:r>
            <w:r w:rsidR="00AC4F92" w:rsidRP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Lower than expenses /Equal to expenses</w:t>
            </w:r>
            <w:r w:rsidR="00AC4F9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&lt;0.00; </w:t>
            </w:r>
            <w:r w:rsidR="00AC4F92" w:rsidRP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Lower than expenses</w:t>
            </w:r>
            <w:r w:rsidR="00AC4F9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/</w:t>
            </w:r>
            <w:r w:rsidR="00AC4F92" w:rsidRP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Higher than expenses</w:t>
            </w:r>
            <w:r w:rsidR="00AC4F9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&lt;0.001; </w:t>
            </w:r>
            <w:r w:rsidR="00AC4F92" w:rsidRP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Higher than expenses</w:t>
            </w:r>
            <w:r w:rsidR="00AC4F9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/</w:t>
            </w:r>
            <w:r w:rsidR="00AC4F92" w:rsidRPr="000A6A9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Equal to expenses</w:t>
            </w:r>
            <w:r w:rsidR="00AC4F9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=0.014;</w:t>
            </w:r>
            <w:r w:rsidR="00AC4F92" w:rsidRPr="007C37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other p values &gt;0.05.</w:t>
            </w:r>
          </w:p>
        </w:tc>
      </w:tr>
    </w:tbl>
    <w:p w14:paraId="5AD68A9B" w14:textId="28EEEC98" w:rsidR="00A04AFF" w:rsidRPr="00511C65" w:rsidRDefault="00172481" w:rsidP="0017248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E2186">
        <w:rPr>
          <w:rFonts w:ascii="Times New Roman" w:hAnsi="Times New Roman" w:cs="Times New Roman"/>
          <w:i/>
          <w:szCs w:val="24"/>
          <w:vertAlign w:val="superscript"/>
          <w:lang w:val="en-US"/>
        </w:rPr>
        <w:t>a</w:t>
      </w:r>
      <w:r w:rsidRPr="00511C65">
        <w:rPr>
          <w:rFonts w:ascii="Times New Roman" w:hAnsi="Times New Roman" w:cs="Times New Roman"/>
          <w:i/>
          <w:szCs w:val="24"/>
          <w:lang w:val="en-US"/>
        </w:rPr>
        <w:t>One</w:t>
      </w:r>
      <w:proofErr w:type="spellEnd"/>
      <w:r w:rsidRPr="00511C65">
        <w:rPr>
          <w:rFonts w:ascii="Times New Roman" w:hAnsi="Times New Roman" w:cs="Times New Roman"/>
          <w:i/>
          <w:szCs w:val="24"/>
          <w:lang w:val="en-US"/>
        </w:rPr>
        <w:t xml:space="preserve"> Way </w:t>
      </w:r>
      <w:proofErr w:type="spellStart"/>
      <w:r w:rsidRPr="00511C65">
        <w:rPr>
          <w:rFonts w:ascii="Times New Roman" w:hAnsi="Times New Roman" w:cs="Times New Roman"/>
          <w:i/>
          <w:szCs w:val="24"/>
          <w:lang w:val="en-US"/>
        </w:rPr>
        <w:t>Anova</w:t>
      </w:r>
      <w:proofErr w:type="spellEnd"/>
      <w:r w:rsidRPr="00511C65">
        <w:rPr>
          <w:rFonts w:ascii="Times New Roman" w:hAnsi="Times New Roman" w:cs="Times New Roman"/>
          <w:i/>
          <w:szCs w:val="24"/>
          <w:lang w:val="en-US"/>
        </w:rPr>
        <w:t xml:space="preserve">, </w:t>
      </w:r>
      <w:proofErr w:type="spellStart"/>
      <w:r w:rsidRPr="00511C65">
        <w:rPr>
          <w:rFonts w:ascii="Times New Roman" w:hAnsi="Times New Roman" w:cs="Times New Roman"/>
          <w:i/>
          <w:szCs w:val="24"/>
          <w:lang w:val="en-US"/>
        </w:rPr>
        <w:t>bt</w:t>
      </w:r>
      <w:proofErr w:type="spellEnd"/>
      <w:r w:rsidRPr="00511C65">
        <w:rPr>
          <w:rFonts w:ascii="Times New Roman" w:hAnsi="Times New Roman" w:cs="Times New Roman"/>
          <w:i/>
          <w:szCs w:val="24"/>
          <w:lang w:val="en-US"/>
        </w:rPr>
        <w:t xml:space="preserve"> </w:t>
      </w:r>
      <w:proofErr w:type="spellStart"/>
      <w:r w:rsidRPr="00511C65">
        <w:rPr>
          <w:rFonts w:ascii="Times New Roman" w:hAnsi="Times New Roman" w:cs="Times New Roman"/>
          <w:i/>
          <w:szCs w:val="24"/>
          <w:lang w:val="en-US"/>
        </w:rPr>
        <w:t>testi</w:t>
      </w:r>
      <w:proofErr w:type="spellEnd"/>
      <w:r w:rsidRPr="00511C65">
        <w:rPr>
          <w:rFonts w:ascii="Times New Roman" w:hAnsi="Times New Roman" w:cs="Times New Roman"/>
          <w:i/>
          <w:szCs w:val="24"/>
          <w:lang w:val="en-US"/>
        </w:rPr>
        <w:t>; HLI: Health literacy Index; DDLI: Digital Healthy Diet Literacy Index; *p&lt;</w:t>
      </w:r>
      <w:r w:rsidR="00E6629B">
        <w:rPr>
          <w:rFonts w:ascii="Times New Roman" w:hAnsi="Times New Roman" w:cs="Times New Roman"/>
          <w:i/>
          <w:szCs w:val="24"/>
          <w:lang w:val="en-US"/>
        </w:rPr>
        <w:t>0.05</w:t>
      </w:r>
      <w:r w:rsidRPr="00511C65">
        <w:rPr>
          <w:rFonts w:ascii="Times New Roman" w:hAnsi="Times New Roman" w:cs="Times New Roman"/>
          <w:i/>
          <w:szCs w:val="24"/>
          <w:lang w:val="en-US"/>
        </w:rPr>
        <w:t>; **p&lt;</w:t>
      </w:r>
      <w:r w:rsidR="007970F2">
        <w:rPr>
          <w:rFonts w:ascii="Times New Roman" w:hAnsi="Times New Roman" w:cs="Times New Roman"/>
          <w:i/>
          <w:szCs w:val="24"/>
          <w:lang w:val="en-US"/>
        </w:rPr>
        <w:t>0</w:t>
      </w:r>
      <w:r w:rsidRPr="00511C65">
        <w:rPr>
          <w:rFonts w:ascii="Times New Roman" w:hAnsi="Times New Roman" w:cs="Times New Roman"/>
          <w:i/>
          <w:szCs w:val="24"/>
          <w:lang w:val="en-US"/>
        </w:rPr>
        <w:t>.001</w:t>
      </w:r>
    </w:p>
    <w:p w14:paraId="1924D02A" w14:textId="77777777" w:rsidR="00BC0CDE" w:rsidRDefault="00BC0CDE" w:rsidP="0017248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F35241" w14:textId="77777777" w:rsidR="0062376A" w:rsidRPr="00511C65" w:rsidRDefault="0062376A" w:rsidP="001724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2376A" w:rsidRPr="00511C65" w:rsidSect="0081651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9A9B74" w14:textId="77777777" w:rsidR="009D5CEF" w:rsidRDefault="009D5CEF" w:rsidP="00DD5AE4">
      <w:pPr>
        <w:spacing w:after="0" w:line="240" w:lineRule="auto"/>
      </w:pPr>
      <w:r>
        <w:separator/>
      </w:r>
    </w:p>
  </w:endnote>
  <w:endnote w:type="continuationSeparator" w:id="0">
    <w:p w14:paraId="40E84632" w14:textId="77777777" w:rsidR="009D5CEF" w:rsidRDefault="009D5CEF" w:rsidP="00DD5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8569545"/>
      <w:docPartObj>
        <w:docPartGallery w:val="Page Numbers (Bottom of Page)"/>
        <w:docPartUnique/>
      </w:docPartObj>
    </w:sdtPr>
    <w:sdtEndPr/>
    <w:sdtContent>
      <w:p w14:paraId="1871FAAB" w14:textId="1AC23F7A" w:rsidR="00BC0CDE" w:rsidRDefault="00BC0CDE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6399">
          <w:rPr>
            <w:noProof/>
          </w:rPr>
          <w:t>3</w:t>
        </w:r>
        <w:r>
          <w:fldChar w:fldCharType="end"/>
        </w:r>
      </w:p>
    </w:sdtContent>
  </w:sdt>
  <w:p w14:paraId="37561973" w14:textId="77777777" w:rsidR="00BC0CDE" w:rsidRDefault="00BC0CDE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1CC23B" w14:textId="77777777" w:rsidR="009D5CEF" w:rsidRDefault="009D5CEF" w:rsidP="00DD5AE4">
      <w:pPr>
        <w:spacing w:after="0" w:line="240" w:lineRule="auto"/>
      </w:pPr>
      <w:r>
        <w:separator/>
      </w:r>
    </w:p>
  </w:footnote>
  <w:footnote w:type="continuationSeparator" w:id="0">
    <w:p w14:paraId="6B07DC66" w14:textId="77777777" w:rsidR="009D5CEF" w:rsidRDefault="009D5CEF" w:rsidP="00DD5A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5001F"/>
    <w:multiLevelType w:val="hybridMultilevel"/>
    <w:tmpl w:val="8F2E52D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5649D7"/>
    <w:multiLevelType w:val="multilevel"/>
    <w:tmpl w:val="ED324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F16543"/>
    <w:multiLevelType w:val="hybridMultilevel"/>
    <w:tmpl w:val="F834A07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BF2"/>
    <w:rsid w:val="00001AD0"/>
    <w:rsid w:val="00010112"/>
    <w:rsid w:val="00013614"/>
    <w:rsid w:val="000159E9"/>
    <w:rsid w:val="00015A8F"/>
    <w:rsid w:val="00025A3D"/>
    <w:rsid w:val="0002644A"/>
    <w:rsid w:val="00026771"/>
    <w:rsid w:val="00031C9A"/>
    <w:rsid w:val="00033EE3"/>
    <w:rsid w:val="00036A56"/>
    <w:rsid w:val="00044E77"/>
    <w:rsid w:val="00050CE9"/>
    <w:rsid w:val="0005108B"/>
    <w:rsid w:val="000510C1"/>
    <w:rsid w:val="00052928"/>
    <w:rsid w:val="00054EC8"/>
    <w:rsid w:val="00055706"/>
    <w:rsid w:val="00062805"/>
    <w:rsid w:val="000629F6"/>
    <w:rsid w:val="00076135"/>
    <w:rsid w:val="000815C5"/>
    <w:rsid w:val="00082333"/>
    <w:rsid w:val="0008261D"/>
    <w:rsid w:val="000832EE"/>
    <w:rsid w:val="00096984"/>
    <w:rsid w:val="000970DC"/>
    <w:rsid w:val="000A3084"/>
    <w:rsid w:val="000A5046"/>
    <w:rsid w:val="000A6A9A"/>
    <w:rsid w:val="000B1BBC"/>
    <w:rsid w:val="000B3279"/>
    <w:rsid w:val="000B3EAE"/>
    <w:rsid w:val="000B4F72"/>
    <w:rsid w:val="000B5188"/>
    <w:rsid w:val="000B567E"/>
    <w:rsid w:val="000B752A"/>
    <w:rsid w:val="000C2739"/>
    <w:rsid w:val="000C4081"/>
    <w:rsid w:val="000C4126"/>
    <w:rsid w:val="000D6CD1"/>
    <w:rsid w:val="000E0F20"/>
    <w:rsid w:val="000E3672"/>
    <w:rsid w:val="000E7D24"/>
    <w:rsid w:val="000F2E64"/>
    <w:rsid w:val="000F4C62"/>
    <w:rsid w:val="000F680E"/>
    <w:rsid w:val="000F7996"/>
    <w:rsid w:val="0010255C"/>
    <w:rsid w:val="00104B3E"/>
    <w:rsid w:val="00106CEB"/>
    <w:rsid w:val="00110628"/>
    <w:rsid w:val="00111129"/>
    <w:rsid w:val="001121BE"/>
    <w:rsid w:val="00121992"/>
    <w:rsid w:val="0012693E"/>
    <w:rsid w:val="00136B74"/>
    <w:rsid w:val="00144691"/>
    <w:rsid w:val="001456C9"/>
    <w:rsid w:val="001467D4"/>
    <w:rsid w:val="00150A25"/>
    <w:rsid w:val="001544A3"/>
    <w:rsid w:val="00155CAD"/>
    <w:rsid w:val="00156FF3"/>
    <w:rsid w:val="00161226"/>
    <w:rsid w:val="00165E79"/>
    <w:rsid w:val="00171267"/>
    <w:rsid w:val="00172481"/>
    <w:rsid w:val="00173C7B"/>
    <w:rsid w:val="00173D8E"/>
    <w:rsid w:val="001741DB"/>
    <w:rsid w:val="00177918"/>
    <w:rsid w:val="00181E0C"/>
    <w:rsid w:val="0018353F"/>
    <w:rsid w:val="001863EA"/>
    <w:rsid w:val="001863F7"/>
    <w:rsid w:val="001877C7"/>
    <w:rsid w:val="00194658"/>
    <w:rsid w:val="0019610C"/>
    <w:rsid w:val="00196D55"/>
    <w:rsid w:val="00197C28"/>
    <w:rsid w:val="001A1B04"/>
    <w:rsid w:val="001A2989"/>
    <w:rsid w:val="001B0AE9"/>
    <w:rsid w:val="001B3CE9"/>
    <w:rsid w:val="001B51B9"/>
    <w:rsid w:val="001C52A8"/>
    <w:rsid w:val="001D0915"/>
    <w:rsid w:val="001D2570"/>
    <w:rsid w:val="001D2E4E"/>
    <w:rsid w:val="001D3D6C"/>
    <w:rsid w:val="001E1533"/>
    <w:rsid w:val="001E1E81"/>
    <w:rsid w:val="001E79B8"/>
    <w:rsid w:val="001F2A10"/>
    <w:rsid w:val="001F38ED"/>
    <w:rsid w:val="001F785B"/>
    <w:rsid w:val="00200023"/>
    <w:rsid w:val="00202924"/>
    <w:rsid w:val="00202DDE"/>
    <w:rsid w:val="00210918"/>
    <w:rsid w:val="002126E0"/>
    <w:rsid w:val="00212BA0"/>
    <w:rsid w:val="00215192"/>
    <w:rsid w:val="00237629"/>
    <w:rsid w:val="002431D6"/>
    <w:rsid w:val="002434F0"/>
    <w:rsid w:val="00243704"/>
    <w:rsid w:val="00245B40"/>
    <w:rsid w:val="002526A0"/>
    <w:rsid w:val="00255BCD"/>
    <w:rsid w:val="00256E90"/>
    <w:rsid w:val="00264281"/>
    <w:rsid w:val="00266A55"/>
    <w:rsid w:val="0027000B"/>
    <w:rsid w:val="00275E63"/>
    <w:rsid w:val="00280B1F"/>
    <w:rsid w:val="00282C4B"/>
    <w:rsid w:val="00290BCF"/>
    <w:rsid w:val="00291A48"/>
    <w:rsid w:val="00296B8B"/>
    <w:rsid w:val="00296E10"/>
    <w:rsid w:val="002A3FE7"/>
    <w:rsid w:val="002A6077"/>
    <w:rsid w:val="002B1DF6"/>
    <w:rsid w:val="002B7C0E"/>
    <w:rsid w:val="002C6990"/>
    <w:rsid w:val="002C70ED"/>
    <w:rsid w:val="002D6FC0"/>
    <w:rsid w:val="002E2357"/>
    <w:rsid w:val="002E348F"/>
    <w:rsid w:val="002E4928"/>
    <w:rsid w:val="002F04A5"/>
    <w:rsid w:val="002F5172"/>
    <w:rsid w:val="0030391D"/>
    <w:rsid w:val="0030459E"/>
    <w:rsid w:val="00307F36"/>
    <w:rsid w:val="00310F2A"/>
    <w:rsid w:val="00312642"/>
    <w:rsid w:val="0031485F"/>
    <w:rsid w:val="003150C7"/>
    <w:rsid w:val="00316F47"/>
    <w:rsid w:val="003245D4"/>
    <w:rsid w:val="00324CCE"/>
    <w:rsid w:val="003374FD"/>
    <w:rsid w:val="00337DCB"/>
    <w:rsid w:val="00337F4C"/>
    <w:rsid w:val="00340E1E"/>
    <w:rsid w:val="00346863"/>
    <w:rsid w:val="00353362"/>
    <w:rsid w:val="00361C03"/>
    <w:rsid w:val="003712CF"/>
    <w:rsid w:val="003737B7"/>
    <w:rsid w:val="003808BE"/>
    <w:rsid w:val="003815F1"/>
    <w:rsid w:val="00384759"/>
    <w:rsid w:val="00385020"/>
    <w:rsid w:val="0038764F"/>
    <w:rsid w:val="00387DE8"/>
    <w:rsid w:val="0039045D"/>
    <w:rsid w:val="00393B66"/>
    <w:rsid w:val="003941FB"/>
    <w:rsid w:val="00395CEC"/>
    <w:rsid w:val="003A02D2"/>
    <w:rsid w:val="003A362A"/>
    <w:rsid w:val="003A6462"/>
    <w:rsid w:val="003A74E2"/>
    <w:rsid w:val="003B79E2"/>
    <w:rsid w:val="003C25D9"/>
    <w:rsid w:val="003C3589"/>
    <w:rsid w:val="003C4139"/>
    <w:rsid w:val="003D10F1"/>
    <w:rsid w:val="003D2596"/>
    <w:rsid w:val="003D35AD"/>
    <w:rsid w:val="003D50C5"/>
    <w:rsid w:val="003D54B0"/>
    <w:rsid w:val="003E0FDC"/>
    <w:rsid w:val="003E3491"/>
    <w:rsid w:val="003F0022"/>
    <w:rsid w:val="003F1B75"/>
    <w:rsid w:val="003F1DD5"/>
    <w:rsid w:val="003F219D"/>
    <w:rsid w:val="003F264E"/>
    <w:rsid w:val="003F2D00"/>
    <w:rsid w:val="003F2E2B"/>
    <w:rsid w:val="003F3881"/>
    <w:rsid w:val="003F3CE9"/>
    <w:rsid w:val="00403352"/>
    <w:rsid w:val="004127C2"/>
    <w:rsid w:val="00412965"/>
    <w:rsid w:val="00420E5C"/>
    <w:rsid w:val="0042778C"/>
    <w:rsid w:val="00431754"/>
    <w:rsid w:val="00432254"/>
    <w:rsid w:val="00440473"/>
    <w:rsid w:val="00447AA4"/>
    <w:rsid w:val="00450C6B"/>
    <w:rsid w:val="00450F55"/>
    <w:rsid w:val="004604E9"/>
    <w:rsid w:val="00460961"/>
    <w:rsid w:val="00466C61"/>
    <w:rsid w:val="004751B0"/>
    <w:rsid w:val="00484FB9"/>
    <w:rsid w:val="00486876"/>
    <w:rsid w:val="004938E5"/>
    <w:rsid w:val="00493F1E"/>
    <w:rsid w:val="00494832"/>
    <w:rsid w:val="004A02D4"/>
    <w:rsid w:val="004A53FA"/>
    <w:rsid w:val="004A6257"/>
    <w:rsid w:val="004B13F3"/>
    <w:rsid w:val="004B3371"/>
    <w:rsid w:val="004B46DD"/>
    <w:rsid w:val="004C14DA"/>
    <w:rsid w:val="004C718E"/>
    <w:rsid w:val="004E1F49"/>
    <w:rsid w:val="004E306C"/>
    <w:rsid w:val="004E61B7"/>
    <w:rsid w:val="004E65FE"/>
    <w:rsid w:val="004F0E22"/>
    <w:rsid w:val="004F2DD9"/>
    <w:rsid w:val="004F57FD"/>
    <w:rsid w:val="004F7161"/>
    <w:rsid w:val="00504FED"/>
    <w:rsid w:val="00505E55"/>
    <w:rsid w:val="00510277"/>
    <w:rsid w:val="00510493"/>
    <w:rsid w:val="00511C65"/>
    <w:rsid w:val="00512DDD"/>
    <w:rsid w:val="00513C84"/>
    <w:rsid w:val="00514743"/>
    <w:rsid w:val="0051586F"/>
    <w:rsid w:val="00530DC7"/>
    <w:rsid w:val="005315F0"/>
    <w:rsid w:val="0053311B"/>
    <w:rsid w:val="00534EF0"/>
    <w:rsid w:val="0054032D"/>
    <w:rsid w:val="00547121"/>
    <w:rsid w:val="00553EDD"/>
    <w:rsid w:val="00554EB3"/>
    <w:rsid w:val="00555AF8"/>
    <w:rsid w:val="005579ED"/>
    <w:rsid w:val="005600D8"/>
    <w:rsid w:val="00562350"/>
    <w:rsid w:val="005630E4"/>
    <w:rsid w:val="0056412A"/>
    <w:rsid w:val="00564711"/>
    <w:rsid w:val="005651E4"/>
    <w:rsid w:val="005733DC"/>
    <w:rsid w:val="005748FC"/>
    <w:rsid w:val="00584F7B"/>
    <w:rsid w:val="00587F08"/>
    <w:rsid w:val="005929A3"/>
    <w:rsid w:val="00593A74"/>
    <w:rsid w:val="00597674"/>
    <w:rsid w:val="00597707"/>
    <w:rsid w:val="005A4886"/>
    <w:rsid w:val="005A4939"/>
    <w:rsid w:val="005B15EC"/>
    <w:rsid w:val="005B74C4"/>
    <w:rsid w:val="005C1163"/>
    <w:rsid w:val="005C1349"/>
    <w:rsid w:val="005C40E7"/>
    <w:rsid w:val="005C51FF"/>
    <w:rsid w:val="005D1B23"/>
    <w:rsid w:val="005D1E0B"/>
    <w:rsid w:val="005D27F9"/>
    <w:rsid w:val="005D4E14"/>
    <w:rsid w:val="005D791E"/>
    <w:rsid w:val="005E385D"/>
    <w:rsid w:val="005E7291"/>
    <w:rsid w:val="005E74E3"/>
    <w:rsid w:val="006043CB"/>
    <w:rsid w:val="0060514D"/>
    <w:rsid w:val="006114E7"/>
    <w:rsid w:val="0062376A"/>
    <w:rsid w:val="00625F39"/>
    <w:rsid w:val="006314C1"/>
    <w:rsid w:val="00637858"/>
    <w:rsid w:val="0064063E"/>
    <w:rsid w:val="006417B8"/>
    <w:rsid w:val="00644E48"/>
    <w:rsid w:val="00647C06"/>
    <w:rsid w:val="006500DC"/>
    <w:rsid w:val="00651CBC"/>
    <w:rsid w:val="00664BB5"/>
    <w:rsid w:val="00667C8E"/>
    <w:rsid w:val="00670140"/>
    <w:rsid w:val="0067065A"/>
    <w:rsid w:val="00671B36"/>
    <w:rsid w:val="00671CFB"/>
    <w:rsid w:val="006728C1"/>
    <w:rsid w:val="00674713"/>
    <w:rsid w:val="006817F8"/>
    <w:rsid w:val="006918B1"/>
    <w:rsid w:val="006A535E"/>
    <w:rsid w:val="006A6399"/>
    <w:rsid w:val="006A7D30"/>
    <w:rsid w:val="006B0482"/>
    <w:rsid w:val="006C067C"/>
    <w:rsid w:val="006C120A"/>
    <w:rsid w:val="006C3DBB"/>
    <w:rsid w:val="006D1E17"/>
    <w:rsid w:val="006D3B15"/>
    <w:rsid w:val="006D6505"/>
    <w:rsid w:val="006E0268"/>
    <w:rsid w:val="006E2C05"/>
    <w:rsid w:val="006E3406"/>
    <w:rsid w:val="006E6AC1"/>
    <w:rsid w:val="006F46FA"/>
    <w:rsid w:val="006F77FE"/>
    <w:rsid w:val="006F7C02"/>
    <w:rsid w:val="00714698"/>
    <w:rsid w:val="007162B4"/>
    <w:rsid w:val="0071720D"/>
    <w:rsid w:val="007347E0"/>
    <w:rsid w:val="00736783"/>
    <w:rsid w:val="00737A02"/>
    <w:rsid w:val="00740CCA"/>
    <w:rsid w:val="00742901"/>
    <w:rsid w:val="00743F5C"/>
    <w:rsid w:val="00745F3C"/>
    <w:rsid w:val="00751655"/>
    <w:rsid w:val="00754293"/>
    <w:rsid w:val="00754DEA"/>
    <w:rsid w:val="0075576E"/>
    <w:rsid w:val="00757CD9"/>
    <w:rsid w:val="00761DE4"/>
    <w:rsid w:val="00763277"/>
    <w:rsid w:val="00771490"/>
    <w:rsid w:val="00777683"/>
    <w:rsid w:val="00786C00"/>
    <w:rsid w:val="007878A0"/>
    <w:rsid w:val="00790456"/>
    <w:rsid w:val="00791402"/>
    <w:rsid w:val="00792040"/>
    <w:rsid w:val="007970F2"/>
    <w:rsid w:val="007A2F5B"/>
    <w:rsid w:val="007A5E3D"/>
    <w:rsid w:val="007B06B3"/>
    <w:rsid w:val="007C1504"/>
    <w:rsid w:val="007C2173"/>
    <w:rsid w:val="007C3561"/>
    <w:rsid w:val="007C3787"/>
    <w:rsid w:val="007C3D5F"/>
    <w:rsid w:val="007C5B70"/>
    <w:rsid w:val="007D0643"/>
    <w:rsid w:val="007D244F"/>
    <w:rsid w:val="007D29F1"/>
    <w:rsid w:val="007E0372"/>
    <w:rsid w:val="007E15A7"/>
    <w:rsid w:val="007E161F"/>
    <w:rsid w:val="007E1EF9"/>
    <w:rsid w:val="007E6890"/>
    <w:rsid w:val="007E690A"/>
    <w:rsid w:val="007F6B61"/>
    <w:rsid w:val="007F7C9E"/>
    <w:rsid w:val="00800632"/>
    <w:rsid w:val="00804AC0"/>
    <w:rsid w:val="00806A8F"/>
    <w:rsid w:val="00814E21"/>
    <w:rsid w:val="00816517"/>
    <w:rsid w:val="0081731B"/>
    <w:rsid w:val="00817702"/>
    <w:rsid w:val="008239B0"/>
    <w:rsid w:val="00824BD2"/>
    <w:rsid w:val="00825083"/>
    <w:rsid w:val="0082752D"/>
    <w:rsid w:val="008323F1"/>
    <w:rsid w:val="00832427"/>
    <w:rsid w:val="00835F70"/>
    <w:rsid w:val="0084175E"/>
    <w:rsid w:val="00842A10"/>
    <w:rsid w:val="00842A18"/>
    <w:rsid w:val="00847734"/>
    <w:rsid w:val="008550DC"/>
    <w:rsid w:val="0085609E"/>
    <w:rsid w:val="00861785"/>
    <w:rsid w:val="008704A0"/>
    <w:rsid w:val="00870622"/>
    <w:rsid w:val="00871131"/>
    <w:rsid w:val="00871F5F"/>
    <w:rsid w:val="00882314"/>
    <w:rsid w:val="008845F6"/>
    <w:rsid w:val="0089419C"/>
    <w:rsid w:val="00894DD9"/>
    <w:rsid w:val="008953CB"/>
    <w:rsid w:val="008A1F5E"/>
    <w:rsid w:val="008C571A"/>
    <w:rsid w:val="008D0A79"/>
    <w:rsid w:val="008D167F"/>
    <w:rsid w:val="008D2492"/>
    <w:rsid w:val="008D3ABF"/>
    <w:rsid w:val="008D4BEA"/>
    <w:rsid w:val="008E0B40"/>
    <w:rsid w:val="008E189A"/>
    <w:rsid w:val="008E1CC6"/>
    <w:rsid w:val="008E2160"/>
    <w:rsid w:val="008E7391"/>
    <w:rsid w:val="008E79FF"/>
    <w:rsid w:val="008F1703"/>
    <w:rsid w:val="00903262"/>
    <w:rsid w:val="009033A9"/>
    <w:rsid w:val="00903471"/>
    <w:rsid w:val="00905F23"/>
    <w:rsid w:val="0090685D"/>
    <w:rsid w:val="00906C79"/>
    <w:rsid w:val="00911DAC"/>
    <w:rsid w:val="00921EF0"/>
    <w:rsid w:val="00922254"/>
    <w:rsid w:val="009227B2"/>
    <w:rsid w:val="00925166"/>
    <w:rsid w:val="009345FF"/>
    <w:rsid w:val="009363B4"/>
    <w:rsid w:val="00941B1D"/>
    <w:rsid w:val="00941C21"/>
    <w:rsid w:val="009436DC"/>
    <w:rsid w:val="00950AE3"/>
    <w:rsid w:val="00950BC5"/>
    <w:rsid w:val="0095223F"/>
    <w:rsid w:val="00953611"/>
    <w:rsid w:val="00956989"/>
    <w:rsid w:val="00957F17"/>
    <w:rsid w:val="00961799"/>
    <w:rsid w:val="00965FCD"/>
    <w:rsid w:val="00966ABD"/>
    <w:rsid w:val="00970265"/>
    <w:rsid w:val="00980675"/>
    <w:rsid w:val="00981FFA"/>
    <w:rsid w:val="00984B99"/>
    <w:rsid w:val="00984BC6"/>
    <w:rsid w:val="00987B84"/>
    <w:rsid w:val="00995C82"/>
    <w:rsid w:val="00997D91"/>
    <w:rsid w:val="009B35A3"/>
    <w:rsid w:val="009B42C9"/>
    <w:rsid w:val="009B7108"/>
    <w:rsid w:val="009C1EF2"/>
    <w:rsid w:val="009C2375"/>
    <w:rsid w:val="009C2C90"/>
    <w:rsid w:val="009D409F"/>
    <w:rsid w:val="009D58ED"/>
    <w:rsid w:val="009D5CEF"/>
    <w:rsid w:val="009E0508"/>
    <w:rsid w:val="009E2AB5"/>
    <w:rsid w:val="009F0B9E"/>
    <w:rsid w:val="009F10F5"/>
    <w:rsid w:val="009F1C7D"/>
    <w:rsid w:val="00A010B4"/>
    <w:rsid w:val="00A04AFF"/>
    <w:rsid w:val="00A07203"/>
    <w:rsid w:val="00A12983"/>
    <w:rsid w:val="00A137D9"/>
    <w:rsid w:val="00A208FD"/>
    <w:rsid w:val="00A27A4A"/>
    <w:rsid w:val="00A32E65"/>
    <w:rsid w:val="00A332CC"/>
    <w:rsid w:val="00A34CB3"/>
    <w:rsid w:val="00A36449"/>
    <w:rsid w:val="00A426E4"/>
    <w:rsid w:val="00A4517B"/>
    <w:rsid w:val="00A556EA"/>
    <w:rsid w:val="00A638D6"/>
    <w:rsid w:val="00A651B5"/>
    <w:rsid w:val="00A7610B"/>
    <w:rsid w:val="00A77511"/>
    <w:rsid w:val="00A80444"/>
    <w:rsid w:val="00A82546"/>
    <w:rsid w:val="00A859A1"/>
    <w:rsid w:val="00A860E5"/>
    <w:rsid w:val="00A87CC9"/>
    <w:rsid w:val="00A96C26"/>
    <w:rsid w:val="00AB1AD4"/>
    <w:rsid w:val="00AB5597"/>
    <w:rsid w:val="00AB751B"/>
    <w:rsid w:val="00AC0FCF"/>
    <w:rsid w:val="00AC1CEA"/>
    <w:rsid w:val="00AC30D4"/>
    <w:rsid w:val="00AC4F92"/>
    <w:rsid w:val="00AC567F"/>
    <w:rsid w:val="00AD1A6A"/>
    <w:rsid w:val="00AD6D4D"/>
    <w:rsid w:val="00AD7EE3"/>
    <w:rsid w:val="00AE0DF3"/>
    <w:rsid w:val="00AE5D35"/>
    <w:rsid w:val="00AE702D"/>
    <w:rsid w:val="00AF1A55"/>
    <w:rsid w:val="00AF7CBD"/>
    <w:rsid w:val="00AF7DA8"/>
    <w:rsid w:val="00B01E8E"/>
    <w:rsid w:val="00B02162"/>
    <w:rsid w:val="00B063F1"/>
    <w:rsid w:val="00B10351"/>
    <w:rsid w:val="00B11BF2"/>
    <w:rsid w:val="00B13221"/>
    <w:rsid w:val="00B20E35"/>
    <w:rsid w:val="00B260F6"/>
    <w:rsid w:val="00B3270C"/>
    <w:rsid w:val="00B37AE7"/>
    <w:rsid w:val="00B41F16"/>
    <w:rsid w:val="00B47752"/>
    <w:rsid w:val="00B514EE"/>
    <w:rsid w:val="00B51D4A"/>
    <w:rsid w:val="00B527F4"/>
    <w:rsid w:val="00B539BD"/>
    <w:rsid w:val="00B611A3"/>
    <w:rsid w:val="00B733CF"/>
    <w:rsid w:val="00B73F87"/>
    <w:rsid w:val="00B7512C"/>
    <w:rsid w:val="00B76FD5"/>
    <w:rsid w:val="00B80252"/>
    <w:rsid w:val="00B9152E"/>
    <w:rsid w:val="00B93A00"/>
    <w:rsid w:val="00B978D4"/>
    <w:rsid w:val="00BA74FC"/>
    <w:rsid w:val="00BB17A2"/>
    <w:rsid w:val="00BB310B"/>
    <w:rsid w:val="00BB7C5E"/>
    <w:rsid w:val="00BC0C4F"/>
    <w:rsid w:val="00BC0CDE"/>
    <w:rsid w:val="00BC4885"/>
    <w:rsid w:val="00BC6069"/>
    <w:rsid w:val="00BC6443"/>
    <w:rsid w:val="00BD1128"/>
    <w:rsid w:val="00BD1708"/>
    <w:rsid w:val="00BD3414"/>
    <w:rsid w:val="00BD3AB6"/>
    <w:rsid w:val="00BD47B3"/>
    <w:rsid w:val="00BD4A27"/>
    <w:rsid w:val="00BD50B8"/>
    <w:rsid w:val="00BD7F97"/>
    <w:rsid w:val="00BE008E"/>
    <w:rsid w:val="00BE2186"/>
    <w:rsid w:val="00BE597B"/>
    <w:rsid w:val="00BE60A2"/>
    <w:rsid w:val="00BF374B"/>
    <w:rsid w:val="00BF4550"/>
    <w:rsid w:val="00BF4A47"/>
    <w:rsid w:val="00BF4DF0"/>
    <w:rsid w:val="00BF649E"/>
    <w:rsid w:val="00BF6F12"/>
    <w:rsid w:val="00BF7A93"/>
    <w:rsid w:val="00C00AF9"/>
    <w:rsid w:val="00C020B8"/>
    <w:rsid w:val="00C062D1"/>
    <w:rsid w:val="00C116E4"/>
    <w:rsid w:val="00C21639"/>
    <w:rsid w:val="00C22878"/>
    <w:rsid w:val="00C25F30"/>
    <w:rsid w:val="00C31890"/>
    <w:rsid w:val="00C34A80"/>
    <w:rsid w:val="00C369C7"/>
    <w:rsid w:val="00C44866"/>
    <w:rsid w:val="00C45F39"/>
    <w:rsid w:val="00C46834"/>
    <w:rsid w:val="00C55451"/>
    <w:rsid w:val="00C56DF6"/>
    <w:rsid w:val="00C571E2"/>
    <w:rsid w:val="00C61768"/>
    <w:rsid w:val="00C61ED0"/>
    <w:rsid w:val="00C63925"/>
    <w:rsid w:val="00C662C4"/>
    <w:rsid w:val="00C676A0"/>
    <w:rsid w:val="00C67AB6"/>
    <w:rsid w:val="00C729D3"/>
    <w:rsid w:val="00C72EC1"/>
    <w:rsid w:val="00C745C6"/>
    <w:rsid w:val="00C746E0"/>
    <w:rsid w:val="00C772A0"/>
    <w:rsid w:val="00C7776A"/>
    <w:rsid w:val="00C86EF3"/>
    <w:rsid w:val="00C901C8"/>
    <w:rsid w:val="00C90A8C"/>
    <w:rsid w:val="00C91D44"/>
    <w:rsid w:val="00C958F8"/>
    <w:rsid w:val="00C95B4A"/>
    <w:rsid w:val="00CB1294"/>
    <w:rsid w:val="00CB171C"/>
    <w:rsid w:val="00CB38B2"/>
    <w:rsid w:val="00CD2401"/>
    <w:rsid w:val="00CD2E60"/>
    <w:rsid w:val="00CD585D"/>
    <w:rsid w:val="00CE1F7E"/>
    <w:rsid w:val="00CE205F"/>
    <w:rsid w:val="00CE20F4"/>
    <w:rsid w:val="00CF283E"/>
    <w:rsid w:val="00CF7F85"/>
    <w:rsid w:val="00D0342F"/>
    <w:rsid w:val="00D107B8"/>
    <w:rsid w:val="00D17C2D"/>
    <w:rsid w:val="00D246FD"/>
    <w:rsid w:val="00D32268"/>
    <w:rsid w:val="00D32A28"/>
    <w:rsid w:val="00D33836"/>
    <w:rsid w:val="00D37C3B"/>
    <w:rsid w:val="00D40B1D"/>
    <w:rsid w:val="00D44AD6"/>
    <w:rsid w:val="00D45FDF"/>
    <w:rsid w:val="00D53B6B"/>
    <w:rsid w:val="00D558B3"/>
    <w:rsid w:val="00D601A9"/>
    <w:rsid w:val="00D722E3"/>
    <w:rsid w:val="00D7233B"/>
    <w:rsid w:val="00D760F7"/>
    <w:rsid w:val="00D8180D"/>
    <w:rsid w:val="00D819B4"/>
    <w:rsid w:val="00D8292C"/>
    <w:rsid w:val="00D82AB9"/>
    <w:rsid w:val="00D95B0E"/>
    <w:rsid w:val="00D95BCB"/>
    <w:rsid w:val="00DA0EB5"/>
    <w:rsid w:val="00DA34A2"/>
    <w:rsid w:val="00DA4884"/>
    <w:rsid w:val="00DA6AFF"/>
    <w:rsid w:val="00DB04B4"/>
    <w:rsid w:val="00DB289C"/>
    <w:rsid w:val="00DB53F8"/>
    <w:rsid w:val="00DB609C"/>
    <w:rsid w:val="00DC27AC"/>
    <w:rsid w:val="00DC2E59"/>
    <w:rsid w:val="00DC3AFB"/>
    <w:rsid w:val="00DC7693"/>
    <w:rsid w:val="00DD1AAC"/>
    <w:rsid w:val="00DD5AE4"/>
    <w:rsid w:val="00DE03FF"/>
    <w:rsid w:val="00DE110F"/>
    <w:rsid w:val="00DE1F13"/>
    <w:rsid w:val="00DE213B"/>
    <w:rsid w:val="00DE2CD8"/>
    <w:rsid w:val="00DE50F1"/>
    <w:rsid w:val="00DE5521"/>
    <w:rsid w:val="00DE76B2"/>
    <w:rsid w:val="00DF06BB"/>
    <w:rsid w:val="00E01DC1"/>
    <w:rsid w:val="00E04B16"/>
    <w:rsid w:val="00E05E2E"/>
    <w:rsid w:val="00E074D9"/>
    <w:rsid w:val="00E11049"/>
    <w:rsid w:val="00E14F18"/>
    <w:rsid w:val="00E2179F"/>
    <w:rsid w:val="00E26960"/>
    <w:rsid w:val="00E26B95"/>
    <w:rsid w:val="00E43F86"/>
    <w:rsid w:val="00E4534C"/>
    <w:rsid w:val="00E45E85"/>
    <w:rsid w:val="00E56E81"/>
    <w:rsid w:val="00E6629B"/>
    <w:rsid w:val="00E6773E"/>
    <w:rsid w:val="00E838DC"/>
    <w:rsid w:val="00E92EC5"/>
    <w:rsid w:val="00EA18B9"/>
    <w:rsid w:val="00EA2BBE"/>
    <w:rsid w:val="00EA4DC2"/>
    <w:rsid w:val="00EC41DD"/>
    <w:rsid w:val="00EC44D3"/>
    <w:rsid w:val="00EC7F56"/>
    <w:rsid w:val="00ED3E2F"/>
    <w:rsid w:val="00ED7196"/>
    <w:rsid w:val="00ED7EDD"/>
    <w:rsid w:val="00EF337A"/>
    <w:rsid w:val="00EF36BD"/>
    <w:rsid w:val="00EF617B"/>
    <w:rsid w:val="00F01630"/>
    <w:rsid w:val="00F01B58"/>
    <w:rsid w:val="00F01EF4"/>
    <w:rsid w:val="00F02D2B"/>
    <w:rsid w:val="00F1151E"/>
    <w:rsid w:val="00F222D8"/>
    <w:rsid w:val="00F22CA6"/>
    <w:rsid w:val="00F23638"/>
    <w:rsid w:val="00F24B1C"/>
    <w:rsid w:val="00F2513A"/>
    <w:rsid w:val="00F25577"/>
    <w:rsid w:val="00F273D8"/>
    <w:rsid w:val="00F27F41"/>
    <w:rsid w:val="00F30502"/>
    <w:rsid w:val="00F33EEA"/>
    <w:rsid w:val="00F37C9F"/>
    <w:rsid w:val="00F4367A"/>
    <w:rsid w:val="00F476B5"/>
    <w:rsid w:val="00F478AE"/>
    <w:rsid w:val="00F523DC"/>
    <w:rsid w:val="00F56127"/>
    <w:rsid w:val="00F573B4"/>
    <w:rsid w:val="00F633CD"/>
    <w:rsid w:val="00F70FBC"/>
    <w:rsid w:val="00F74483"/>
    <w:rsid w:val="00F74AF3"/>
    <w:rsid w:val="00F7555E"/>
    <w:rsid w:val="00F81614"/>
    <w:rsid w:val="00F82FB0"/>
    <w:rsid w:val="00F960EB"/>
    <w:rsid w:val="00FA0D7F"/>
    <w:rsid w:val="00FA2674"/>
    <w:rsid w:val="00FA3263"/>
    <w:rsid w:val="00FA5557"/>
    <w:rsid w:val="00FA7BD6"/>
    <w:rsid w:val="00FB2AF0"/>
    <w:rsid w:val="00FB6261"/>
    <w:rsid w:val="00FB7105"/>
    <w:rsid w:val="00FC5517"/>
    <w:rsid w:val="00FD1D14"/>
    <w:rsid w:val="00FD3680"/>
    <w:rsid w:val="00FD4247"/>
    <w:rsid w:val="00FE07D1"/>
    <w:rsid w:val="00FE1196"/>
    <w:rsid w:val="00FE158E"/>
    <w:rsid w:val="00FE3D7C"/>
    <w:rsid w:val="00FE4F0E"/>
    <w:rsid w:val="00FE641E"/>
    <w:rsid w:val="00FE7D16"/>
    <w:rsid w:val="00FF405F"/>
    <w:rsid w:val="00FF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CE6BB7"/>
  <w15:chartTrackingRefBased/>
  <w15:docId w15:val="{52F3E6A0-3DEB-43AB-831C-4AF53F5C3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F2513A"/>
    <w:pPr>
      <w:ind w:left="720"/>
      <w:contextualSpacing/>
    </w:pPr>
  </w:style>
  <w:style w:type="character" w:styleId="Kpr">
    <w:name w:val="Hyperlink"/>
    <w:basedOn w:val="VarsaylanParagrafYazTipi"/>
    <w:uiPriority w:val="99"/>
    <w:unhideWhenUsed/>
    <w:rsid w:val="00714698"/>
    <w:rPr>
      <w:color w:val="0563C1" w:themeColor="hyperlink"/>
      <w:u w:val="single"/>
    </w:rPr>
  </w:style>
  <w:style w:type="character" w:styleId="Vurgu">
    <w:name w:val="Emphasis"/>
    <w:basedOn w:val="VarsaylanParagrafYazTipi"/>
    <w:uiPriority w:val="20"/>
    <w:qFormat/>
    <w:rsid w:val="007347E0"/>
    <w:rPr>
      <w:i/>
      <w:iCs/>
    </w:rPr>
  </w:style>
  <w:style w:type="character" w:customStyle="1" w:styleId="mixed-citation">
    <w:name w:val="mixed-citation"/>
    <w:basedOn w:val="VarsaylanParagrafYazTipi"/>
    <w:rsid w:val="00597674"/>
  </w:style>
  <w:style w:type="character" w:customStyle="1" w:styleId="ref-title">
    <w:name w:val="ref-title"/>
    <w:basedOn w:val="VarsaylanParagrafYazTipi"/>
    <w:rsid w:val="00597674"/>
  </w:style>
  <w:style w:type="character" w:customStyle="1" w:styleId="ref-journal">
    <w:name w:val="ref-journal"/>
    <w:basedOn w:val="VarsaylanParagrafYazTipi"/>
    <w:rsid w:val="00597674"/>
  </w:style>
  <w:style w:type="character" w:customStyle="1" w:styleId="ref-vol">
    <w:name w:val="ref-vol"/>
    <w:basedOn w:val="VarsaylanParagrafYazTipi"/>
    <w:rsid w:val="00597674"/>
  </w:style>
  <w:style w:type="character" w:customStyle="1" w:styleId="ref-iss">
    <w:name w:val="ref-iss"/>
    <w:basedOn w:val="VarsaylanParagrafYazTipi"/>
    <w:rsid w:val="00597674"/>
  </w:style>
  <w:style w:type="character" w:customStyle="1" w:styleId="nowrap">
    <w:name w:val="nowrap"/>
    <w:basedOn w:val="VarsaylanParagrafYazTipi"/>
    <w:rsid w:val="00597674"/>
  </w:style>
  <w:style w:type="table" w:styleId="TabloKlavuzu">
    <w:name w:val="Table Grid"/>
    <w:basedOn w:val="NormalTablo"/>
    <w:uiPriority w:val="39"/>
    <w:rsid w:val="00623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YerTutucuMetni">
    <w:name w:val="Placeholder Text"/>
    <w:basedOn w:val="VarsaylanParagrafYazTipi"/>
    <w:uiPriority w:val="99"/>
    <w:semiHidden/>
    <w:rsid w:val="00C4683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57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stBilgi">
    <w:name w:val="header"/>
    <w:basedOn w:val="Normal"/>
    <w:link w:val="stBilgiChar"/>
    <w:uiPriority w:val="99"/>
    <w:unhideWhenUsed/>
    <w:rsid w:val="00DD5A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DD5AE4"/>
  </w:style>
  <w:style w:type="paragraph" w:styleId="AltBilgi">
    <w:name w:val="footer"/>
    <w:basedOn w:val="Normal"/>
    <w:link w:val="AltBilgiChar"/>
    <w:uiPriority w:val="99"/>
    <w:unhideWhenUsed/>
    <w:rsid w:val="00DD5A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DD5AE4"/>
  </w:style>
  <w:style w:type="character" w:styleId="SatrNumaras">
    <w:name w:val="line number"/>
    <w:basedOn w:val="VarsaylanParagrafYazTipi"/>
    <w:uiPriority w:val="99"/>
    <w:semiHidden/>
    <w:unhideWhenUsed/>
    <w:rsid w:val="00DD5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1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86130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2668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6704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118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0365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0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2367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5942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5924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438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6772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4187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2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6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28</Words>
  <Characters>5860</Characters>
  <Application>Microsoft Office Word</Application>
  <DocSecurity>0</DocSecurity>
  <Lines>48</Lines>
  <Paragraphs>1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BU</dc:creator>
  <cp:keywords/>
  <dc:description/>
  <cp:lastModifiedBy>hp</cp:lastModifiedBy>
  <cp:revision>6</cp:revision>
  <dcterms:created xsi:type="dcterms:W3CDTF">2025-01-11T20:06:00Z</dcterms:created>
  <dcterms:modified xsi:type="dcterms:W3CDTF">2025-05-20T17:39:00Z</dcterms:modified>
</cp:coreProperties>
</file>